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54EFB4" w14:textId="44AAE212" w:rsidR="006563BB" w:rsidRPr="00F301DF" w:rsidRDefault="006563BB" w:rsidP="006563BB">
      <w:pPr>
        <w:pStyle w:val="Heading1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bookmarkStart w:id="0" w:name="_GoBack"/>
      <w:r w:rsidRPr="00F301D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content</w:t>
      </w:r>
    </w:p>
    <w:p w14:paraId="3F202A5F" w14:textId="6D7DEA1C" w:rsidR="00966A8D" w:rsidRPr="00F301DF" w:rsidRDefault="00FC7846" w:rsidP="002D2E29">
      <w:pPr>
        <w:pStyle w:val="Caption"/>
        <w:keepNext/>
        <w:spacing w:after="0" w:line="276" w:lineRule="auto"/>
        <w:rPr>
          <w:i w:val="0"/>
          <w:iCs w:val="0"/>
          <w:color w:val="000000" w:themeColor="text1"/>
          <w:sz w:val="24"/>
          <w:szCs w:val="24"/>
        </w:rPr>
      </w:pPr>
      <w:r w:rsidRPr="00F301DF">
        <w:rPr>
          <w:b/>
          <w:i w:val="0"/>
          <w:iCs w:val="0"/>
          <w:color w:val="000000" w:themeColor="text1"/>
          <w:sz w:val="24"/>
          <w:szCs w:val="24"/>
          <w:lang w:val="en-US"/>
        </w:rPr>
        <w:t xml:space="preserve">Supplementary </w:t>
      </w:r>
      <w:r w:rsidR="00966A8D" w:rsidRPr="00F301DF">
        <w:rPr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C4417E">
        <w:rPr>
          <w:b/>
          <w:bCs/>
          <w:i w:val="0"/>
          <w:iCs w:val="0"/>
          <w:color w:val="000000" w:themeColor="text1"/>
          <w:sz w:val="24"/>
          <w:szCs w:val="24"/>
        </w:rPr>
        <w:t>1</w:t>
      </w:r>
      <w:r w:rsidR="00393269" w:rsidRPr="00F301DF">
        <w:rPr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="00966A8D" w:rsidRPr="00F301DF">
        <w:rPr>
          <w:i w:val="0"/>
          <w:iCs w:val="0"/>
          <w:color w:val="000000" w:themeColor="text1"/>
          <w:sz w:val="24"/>
          <w:szCs w:val="24"/>
        </w:rPr>
        <w:t xml:space="preserve"> Correlations between the CEBQ traits</w:t>
      </w:r>
    </w:p>
    <w:p w14:paraId="04EF5760" w14:textId="4E768F6F" w:rsidR="008A352D" w:rsidRPr="008A352D" w:rsidRDefault="00FC7846" w:rsidP="008A352D">
      <w:pPr>
        <w:spacing w:line="276" w:lineRule="auto"/>
        <w:rPr>
          <w:color w:val="000000" w:themeColor="text1"/>
          <w:vertAlign w:val="superscript"/>
        </w:rPr>
      </w:pPr>
      <w:r w:rsidRPr="12CD4158">
        <w:rPr>
          <w:b/>
          <w:bCs/>
          <w:color w:val="000000" w:themeColor="text1"/>
          <w:lang w:val="en-US"/>
        </w:rPr>
        <w:t>Supplementary</w:t>
      </w:r>
      <w:r w:rsidRPr="12CD4158">
        <w:rPr>
          <w:b/>
          <w:bCs/>
          <w:i/>
          <w:iCs/>
          <w:color w:val="000000" w:themeColor="text1"/>
          <w:lang w:val="en-US"/>
        </w:rPr>
        <w:t xml:space="preserve"> </w:t>
      </w:r>
      <w:r w:rsidR="00966A8D" w:rsidRPr="12CD4158">
        <w:rPr>
          <w:b/>
          <w:bCs/>
          <w:color w:val="000000" w:themeColor="text1"/>
        </w:rPr>
        <w:t xml:space="preserve">Table </w:t>
      </w:r>
      <w:r w:rsidR="00C4417E" w:rsidRPr="12CD4158">
        <w:rPr>
          <w:b/>
          <w:bCs/>
          <w:color w:val="000000" w:themeColor="text1"/>
        </w:rPr>
        <w:t>2</w:t>
      </w:r>
      <w:r w:rsidR="00966A8D" w:rsidRPr="12CD4158">
        <w:rPr>
          <w:b/>
          <w:bCs/>
          <w:color w:val="000000" w:themeColor="text1"/>
        </w:rPr>
        <w:t xml:space="preserve">. </w:t>
      </w:r>
      <w:r w:rsidR="008A352D" w:rsidRPr="12CD4158">
        <w:rPr>
          <w:color w:val="000000" w:themeColor="text1"/>
        </w:rPr>
        <w:t xml:space="preserve">Associations between the </w:t>
      </w:r>
      <w:r w:rsidR="7A03FA36" w:rsidRPr="12CD4158">
        <w:rPr>
          <w:color w:val="000000" w:themeColor="text1"/>
        </w:rPr>
        <w:t>food</w:t>
      </w:r>
      <w:r w:rsidR="0038175A">
        <w:rPr>
          <w:color w:val="000000" w:themeColor="text1"/>
        </w:rPr>
        <w:t>-</w:t>
      </w:r>
      <w:r w:rsidR="7A03FA36" w:rsidRPr="12CD4158">
        <w:rPr>
          <w:color w:val="000000" w:themeColor="text1"/>
        </w:rPr>
        <w:t>approach</w:t>
      </w:r>
      <w:r w:rsidR="008A352D" w:rsidRPr="12CD4158">
        <w:rPr>
          <w:color w:val="000000" w:themeColor="text1"/>
        </w:rPr>
        <w:t xml:space="preserve"> appetitive traits and growth velocities</w:t>
      </w:r>
    </w:p>
    <w:p w14:paraId="2973D16E" w14:textId="2AF9B77D" w:rsidR="008A352D" w:rsidRPr="008A352D" w:rsidRDefault="00FC7846" w:rsidP="008A352D">
      <w:pPr>
        <w:spacing w:line="276" w:lineRule="auto"/>
        <w:rPr>
          <w:color w:val="000000" w:themeColor="text1"/>
          <w:vertAlign w:val="superscript"/>
        </w:rPr>
      </w:pPr>
      <w:r w:rsidRPr="12CD4158">
        <w:rPr>
          <w:b/>
          <w:bCs/>
          <w:color w:val="000000" w:themeColor="text1"/>
          <w:lang w:val="en-US"/>
        </w:rPr>
        <w:t xml:space="preserve">Supplementary </w:t>
      </w:r>
      <w:r w:rsidR="00966A8D" w:rsidRPr="12CD4158">
        <w:rPr>
          <w:b/>
          <w:bCs/>
          <w:color w:val="000000" w:themeColor="text1"/>
        </w:rPr>
        <w:t xml:space="preserve">Table </w:t>
      </w:r>
      <w:r w:rsidR="00C4417E" w:rsidRPr="12CD4158">
        <w:rPr>
          <w:b/>
          <w:bCs/>
          <w:color w:val="000000" w:themeColor="text1"/>
        </w:rPr>
        <w:t>3</w:t>
      </w:r>
      <w:r w:rsidR="00966A8D" w:rsidRPr="12CD4158">
        <w:rPr>
          <w:b/>
          <w:bCs/>
          <w:color w:val="000000" w:themeColor="text1"/>
        </w:rPr>
        <w:t xml:space="preserve">. </w:t>
      </w:r>
      <w:bookmarkStart w:id="1" w:name="_Ref53585543"/>
      <w:r w:rsidR="008A352D" w:rsidRPr="12CD4158">
        <w:rPr>
          <w:color w:val="000000" w:themeColor="text1"/>
        </w:rPr>
        <w:t xml:space="preserve">Associations between the </w:t>
      </w:r>
      <w:r w:rsidR="7827D8F8" w:rsidRPr="12CD4158">
        <w:rPr>
          <w:color w:val="000000" w:themeColor="text1"/>
        </w:rPr>
        <w:t>food</w:t>
      </w:r>
      <w:r w:rsidR="0038175A">
        <w:rPr>
          <w:color w:val="000000" w:themeColor="text1"/>
        </w:rPr>
        <w:t>-</w:t>
      </w:r>
      <w:r w:rsidR="7827D8F8" w:rsidRPr="12CD4158">
        <w:rPr>
          <w:color w:val="000000" w:themeColor="text1"/>
        </w:rPr>
        <w:t>avoidant</w:t>
      </w:r>
      <w:r w:rsidR="008A352D" w:rsidRPr="12CD4158">
        <w:rPr>
          <w:color w:val="000000" w:themeColor="text1"/>
        </w:rPr>
        <w:t xml:space="preserve"> appetitive traits and growth velocities</w:t>
      </w:r>
    </w:p>
    <w:p w14:paraId="43A837EF" w14:textId="5B3635B0" w:rsidR="006563BB" w:rsidRPr="00F301DF" w:rsidRDefault="00C4417E" w:rsidP="008A352D">
      <w:pPr>
        <w:spacing w:line="276" w:lineRule="auto"/>
        <w:rPr>
          <w:i/>
          <w:iCs/>
          <w:color w:val="000000" w:themeColor="text1"/>
        </w:rPr>
        <w:sectPr w:rsidR="006563BB" w:rsidRPr="00F301DF">
          <w:footerReference w:type="even" r:id="rId6"/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F301DF">
        <w:rPr>
          <w:color w:val="000000" w:themeColor="text1"/>
        </w:rPr>
        <w:t xml:space="preserve"> </w:t>
      </w:r>
    </w:p>
    <w:p w14:paraId="2776B746" w14:textId="5C03DD77" w:rsidR="006563BB" w:rsidRPr="00F301DF" w:rsidRDefault="00FC7846" w:rsidP="006563BB">
      <w:pPr>
        <w:pStyle w:val="Caption"/>
        <w:keepNext/>
        <w:spacing w:after="0" w:line="276" w:lineRule="auto"/>
        <w:rPr>
          <w:b/>
          <w:bCs/>
          <w:i w:val="0"/>
          <w:iCs w:val="0"/>
          <w:color w:val="000000" w:themeColor="text1"/>
          <w:sz w:val="24"/>
          <w:szCs w:val="24"/>
        </w:rPr>
      </w:pPr>
      <w:bookmarkStart w:id="2" w:name="_Ref60405494"/>
      <w:r w:rsidRPr="00F301DF">
        <w:rPr>
          <w:b/>
          <w:i w:val="0"/>
          <w:iCs w:val="0"/>
          <w:color w:val="000000" w:themeColor="text1"/>
          <w:sz w:val="24"/>
          <w:szCs w:val="24"/>
          <w:lang w:val="en-US"/>
        </w:rPr>
        <w:lastRenderedPageBreak/>
        <w:t xml:space="preserve">Supplementary </w:t>
      </w:r>
      <w:r w:rsidR="006563BB" w:rsidRPr="00F301DF">
        <w:rPr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6563BB" w:rsidRPr="00F301DF">
        <w:rPr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="006563BB" w:rsidRPr="00F301DF">
        <w:rPr>
          <w:b/>
          <w:bCs/>
          <w:i w:val="0"/>
          <w:iCs w:val="0"/>
          <w:color w:val="000000" w:themeColor="text1"/>
          <w:sz w:val="24"/>
          <w:szCs w:val="24"/>
        </w:rPr>
        <w:instrText xml:space="preserve"> SEQ Supplementary_Table \* ARABIC </w:instrText>
      </w:r>
      <w:r w:rsidR="006563BB" w:rsidRPr="00F301DF">
        <w:rPr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C4417E">
        <w:rPr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="006563BB" w:rsidRPr="00F301DF">
        <w:rPr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bookmarkEnd w:id="1"/>
      <w:bookmarkEnd w:id="2"/>
      <w:r w:rsidR="006563BB" w:rsidRPr="00F301DF">
        <w:rPr>
          <w:b/>
          <w:bCs/>
          <w:i w:val="0"/>
          <w:iCs w:val="0"/>
          <w:color w:val="000000" w:themeColor="text1"/>
          <w:sz w:val="24"/>
          <w:szCs w:val="24"/>
        </w:rPr>
        <w:t>. Correlations between the CEBQ traits</w:t>
      </w:r>
      <w:r w:rsidR="00993665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in 411 children</w:t>
      </w:r>
    </w:p>
    <w:tbl>
      <w:tblPr>
        <w:tblW w:w="11732" w:type="dxa"/>
        <w:tblLook w:val="04A0" w:firstRow="1" w:lastRow="0" w:firstColumn="1" w:lastColumn="0" w:noHBand="0" w:noVBand="1"/>
      </w:tblPr>
      <w:tblGrid>
        <w:gridCol w:w="2180"/>
        <w:gridCol w:w="1416"/>
        <w:gridCol w:w="1160"/>
        <w:gridCol w:w="1160"/>
        <w:gridCol w:w="1160"/>
        <w:gridCol w:w="1416"/>
        <w:gridCol w:w="1160"/>
        <w:gridCol w:w="1161"/>
        <w:gridCol w:w="1160"/>
      </w:tblGrid>
      <w:tr w:rsidR="006563BB" w:rsidRPr="00F301DF" w14:paraId="78E6B9E5" w14:textId="77777777" w:rsidTr="12CD4158">
        <w:trPr>
          <w:trHeight w:val="340"/>
        </w:trPr>
        <w:tc>
          <w:tcPr>
            <w:tcW w:w="2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1BE0B" w14:textId="77777777" w:rsidR="006563BB" w:rsidRPr="00F301DF" w:rsidRDefault="006563BB" w:rsidP="00EA0576">
            <w:pPr>
              <w:jc w:val="center"/>
              <w:rPr>
                <w:color w:val="000000"/>
                <w:sz w:val="20"/>
                <w:szCs w:val="20"/>
              </w:rPr>
            </w:pPr>
            <w:r w:rsidRPr="00F301DF">
              <w:rPr>
                <w:color w:val="000000"/>
                <w:sz w:val="20"/>
                <w:szCs w:val="20"/>
              </w:rPr>
              <w:t>CEBQ traits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455A9" w14:textId="77777777" w:rsidR="006563BB" w:rsidRPr="00F301DF" w:rsidRDefault="006563BB" w:rsidP="00EA0576">
            <w:pPr>
              <w:jc w:val="center"/>
              <w:rPr>
                <w:color w:val="000000"/>
                <w:sz w:val="20"/>
                <w:szCs w:val="20"/>
              </w:rPr>
            </w:pPr>
            <w:r w:rsidRPr="00F301DF">
              <w:rPr>
                <w:color w:val="000000"/>
                <w:sz w:val="20"/>
                <w:szCs w:val="20"/>
              </w:rPr>
              <w:t>Food responsiveness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6E792" w14:textId="77777777" w:rsidR="006563BB" w:rsidRPr="00F301DF" w:rsidRDefault="006563BB" w:rsidP="00EA0576">
            <w:pPr>
              <w:jc w:val="center"/>
              <w:rPr>
                <w:color w:val="000000"/>
                <w:sz w:val="20"/>
                <w:szCs w:val="20"/>
              </w:rPr>
            </w:pPr>
            <w:r w:rsidRPr="00F301DF">
              <w:rPr>
                <w:color w:val="000000"/>
                <w:sz w:val="20"/>
                <w:szCs w:val="20"/>
              </w:rPr>
              <w:t>Enjoyment of food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EA834" w14:textId="77777777" w:rsidR="006563BB" w:rsidRPr="00F301DF" w:rsidRDefault="006563BB" w:rsidP="00EA0576">
            <w:pPr>
              <w:jc w:val="center"/>
              <w:rPr>
                <w:color w:val="000000"/>
                <w:sz w:val="20"/>
                <w:szCs w:val="20"/>
              </w:rPr>
            </w:pPr>
            <w:r w:rsidRPr="00F301DF">
              <w:rPr>
                <w:color w:val="000000"/>
                <w:sz w:val="20"/>
                <w:szCs w:val="20"/>
              </w:rPr>
              <w:t>Emotional overeating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79667" w14:textId="77777777" w:rsidR="006563BB" w:rsidRPr="00F301DF" w:rsidRDefault="006563BB" w:rsidP="00EA0576">
            <w:pPr>
              <w:jc w:val="center"/>
              <w:rPr>
                <w:color w:val="000000"/>
                <w:sz w:val="20"/>
                <w:szCs w:val="20"/>
              </w:rPr>
            </w:pPr>
            <w:r w:rsidRPr="00F301DF">
              <w:rPr>
                <w:color w:val="000000"/>
                <w:sz w:val="20"/>
                <w:szCs w:val="20"/>
              </w:rPr>
              <w:t>Desire to drink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1BA24" w14:textId="77777777" w:rsidR="006563BB" w:rsidRPr="00F301DF" w:rsidRDefault="006563BB" w:rsidP="00EA0576">
            <w:pPr>
              <w:jc w:val="center"/>
              <w:rPr>
                <w:color w:val="000000"/>
                <w:sz w:val="20"/>
                <w:szCs w:val="20"/>
              </w:rPr>
            </w:pPr>
            <w:r w:rsidRPr="00F301DF">
              <w:rPr>
                <w:color w:val="000000"/>
                <w:sz w:val="20"/>
                <w:szCs w:val="20"/>
              </w:rPr>
              <w:t>Satiety responsiveness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EF748" w14:textId="77777777" w:rsidR="006563BB" w:rsidRPr="00F301DF" w:rsidRDefault="006563BB" w:rsidP="00EA0576">
            <w:pPr>
              <w:jc w:val="center"/>
              <w:rPr>
                <w:color w:val="000000"/>
                <w:sz w:val="20"/>
                <w:szCs w:val="20"/>
              </w:rPr>
            </w:pPr>
            <w:r w:rsidRPr="00F301DF">
              <w:rPr>
                <w:color w:val="000000"/>
                <w:sz w:val="20"/>
                <w:szCs w:val="20"/>
              </w:rPr>
              <w:t>Slowness in eating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156E7" w14:textId="77777777" w:rsidR="006563BB" w:rsidRPr="00F301DF" w:rsidRDefault="006563BB" w:rsidP="00EA0576">
            <w:pPr>
              <w:jc w:val="center"/>
              <w:rPr>
                <w:color w:val="000000"/>
                <w:sz w:val="20"/>
                <w:szCs w:val="20"/>
              </w:rPr>
            </w:pPr>
            <w:r w:rsidRPr="00F301DF">
              <w:rPr>
                <w:color w:val="000000"/>
                <w:sz w:val="20"/>
                <w:szCs w:val="20"/>
              </w:rPr>
              <w:t>Emotional undereating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FBC48" w14:textId="77777777" w:rsidR="006563BB" w:rsidRPr="00F301DF" w:rsidRDefault="006563BB" w:rsidP="00EA0576">
            <w:pPr>
              <w:jc w:val="center"/>
              <w:rPr>
                <w:color w:val="000000"/>
                <w:sz w:val="20"/>
                <w:szCs w:val="20"/>
              </w:rPr>
            </w:pPr>
            <w:r w:rsidRPr="00F301DF">
              <w:rPr>
                <w:color w:val="000000"/>
                <w:sz w:val="20"/>
                <w:szCs w:val="20"/>
              </w:rPr>
              <w:t>Food fussiness</w:t>
            </w:r>
          </w:p>
        </w:tc>
      </w:tr>
      <w:tr w:rsidR="006563BB" w:rsidRPr="00F301DF" w14:paraId="62C1C0FE" w14:textId="77777777" w:rsidTr="12CD4158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78AF" w14:textId="77777777" w:rsidR="006563BB" w:rsidRPr="00F301DF" w:rsidRDefault="006563BB" w:rsidP="00EA0576">
            <w:pPr>
              <w:rPr>
                <w:color w:val="000000"/>
                <w:sz w:val="20"/>
                <w:szCs w:val="20"/>
              </w:rPr>
            </w:pPr>
            <w:r w:rsidRPr="00F301DF">
              <w:rPr>
                <w:color w:val="000000"/>
                <w:sz w:val="20"/>
                <w:szCs w:val="20"/>
              </w:rPr>
              <w:t>Food responsivenes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9A08" w14:textId="77777777" w:rsidR="006563BB" w:rsidRPr="00F301DF" w:rsidRDefault="006563BB" w:rsidP="00EA0576">
            <w:pPr>
              <w:jc w:val="center"/>
              <w:rPr>
                <w:color w:val="000000"/>
                <w:sz w:val="20"/>
                <w:szCs w:val="20"/>
              </w:rPr>
            </w:pPr>
            <w:r w:rsidRPr="00F301DF">
              <w:rPr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F130" w14:textId="77777777" w:rsidR="006563BB" w:rsidRPr="00F301DF" w:rsidRDefault="006563BB" w:rsidP="00EA05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6E77" w14:textId="77777777" w:rsidR="006563BB" w:rsidRPr="00F301DF" w:rsidRDefault="006563BB" w:rsidP="00EA0576">
            <w:pPr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B5A2" w14:textId="77777777" w:rsidR="006563BB" w:rsidRPr="00F301DF" w:rsidRDefault="006563BB" w:rsidP="00EA0576">
            <w:pPr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B8A1" w14:textId="77777777" w:rsidR="006563BB" w:rsidRPr="00F301DF" w:rsidRDefault="006563BB" w:rsidP="00EA0576">
            <w:pPr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DBD8" w14:textId="77777777" w:rsidR="006563BB" w:rsidRPr="00F301DF" w:rsidRDefault="006563BB" w:rsidP="00EA0576">
            <w:pPr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C1C3" w14:textId="77777777" w:rsidR="006563BB" w:rsidRPr="00F301DF" w:rsidRDefault="006563BB" w:rsidP="00EA0576">
            <w:pPr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3CF1" w14:textId="77777777" w:rsidR="006563BB" w:rsidRPr="00F301DF" w:rsidRDefault="006563BB" w:rsidP="00EA0576">
            <w:pPr>
              <w:rPr>
                <w:sz w:val="20"/>
                <w:szCs w:val="20"/>
              </w:rPr>
            </w:pPr>
          </w:p>
        </w:tc>
      </w:tr>
      <w:tr w:rsidR="006563BB" w:rsidRPr="00F301DF" w14:paraId="2BEF8911" w14:textId="77777777" w:rsidTr="12CD4158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A924" w14:textId="77777777" w:rsidR="006563BB" w:rsidRPr="00F301DF" w:rsidRDefault="006563BB" w:rsidP="00EA0576">
            <w:pPr>
              <w:rPr>
                <w:color w:val="000000"/>
                <w:sz w:val="20"/>
                <w:szCs w:val="20"/>
              </w:rPr>
            </w:pPr>
            <w:r w:rsidRPr="00F301DF">
              <w:rPr>
                <w:color w:val="000000"/>
                <w:sz w:val="20"/>
                <w:szCs w:val="20"/>
              </w:rPr>
              <w:t>Enjoyment of foo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8DE3" w14:textId="77777777" w:rsidR="006563BB" w:rsidRPr="00F301DF" w:rsidRDefault="006563BB" w:rsidP="00EA0576">
            <w:pPr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F301DF">
              <w:rPr>
                <w:color w:val="000000"/>
                <w:sz w:val="20"/>
                <w:szCs w:val="20"/>
              </w:rPr>
              <w:t>0.40</w:t>
            </w:r>
            <w:r w:rsidRPr="00F301D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2610" w14:textId="77777777" w:rsidR="006563BB" w:rsidRPr="00F301DF" w:rsidRDefault="006563BB" w:rsidP="00EA0576">
            <w:pPr>
              <w:jc w:val="center"/>
              <w:rPr>
                <w:color w:val="000000"/>
                <w:sz w:val="20"/>
                <w:szCs w:val="20"/>
              </w:rPr>
            </w:pPr>
            <w:r w:rsidRPr="00F301DF">
              <w:rPr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2387" w14:textId="77777777" w:rsidR="006563BB" w:rsidRPr="00F301DF" w:rsidRDefault="006563BB" w:rsidP="00EA05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EBA7" w14:textId="77777777" w:rsidR="006563BB" w:rsidRPr="00F301DF" w:rsidRDefault="006563BB" w:rsidP="00EA0576">
            <w:pPr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37F1" w14:textId="77777777" w:rsidR="006563BB" w:rsidRPr="00F301DF" w:rsidRDefault="006563BB" w:rsidP="00EA0576">
            <w:pPr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DCF7" w14:textId="77777777" w:rsidR="006563BB" w:rsidRPr="00F301DF" w:rsidRDefault="006563BB" w:rsidP="00EA0576">
            <w:pPr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9CFE" w14:textId="77777777" w:rsidR="006563BB" w:rsidRPr="00F301DF" w:rsidRDefault="006563BB" w:rsidP="00EA0576">
            <w:pPr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64AA" w14:textId="77777777" w:rsidR="006563BB" w:rsidRPr="00F301DF" w:rsidRDefault="006563BB" w:rsidP="00EA0576">
            <w:pPr>
              <w:rPr>
                <w:sz w:val="20"/>
                <w:szCs w:val="20"/>
              </w:rPr>
            </w:pPr>
          </w:p>
        </w:tc>
      </w:tr>
      <w:tr w:rsidR="006563BB" w:rsidRPr="00F301DF" w14:paraId="7A5920D0" w14:textId="77777777" w:rsidTr="12CD4158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0EF5" w14:textId="77777777" w:rsidR="006563BB" w:rsidRPr="00F301DF" w:rsidRDefault="006563BB" w:rsidP="00EA0576">
            <w:pPr>
              <w:rPr>
                <w:color w:val="000000"/>
                <w:sz w:val="20"/>
                <w:szCs w:val="20"/>
              </w:rPr>
            </w:pPr>
            <w:r w:rsidRPr="00F301DF">
              <w:rPr>
                <w:color w:val="000000"/>
                <w:sz w:val="20"/>
                <w:szCs w:val="20"/>
              </w:rPr>
              <w:t>Emotional overeatin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8A8F" w14:textId="77777777" w:rsidR="006563BB" w:rsidRPr="00F301DF" w:rsidRDefault="006563BB" w:rsidP="00EA0576">
            <w:pPr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F301DF">
              <w:rPr>
                <w:color w:val="000000"/>
                <w:sz w:val="20"/>
                <w:szCs w:val="20"/>
              </w:rPr>
              <w:t>0.56</w:t>
            </w:r>
            <w:r w:rsidRPr="00F301D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5EF6" w14:textId="77777777" w:rsidR="006563BB" w:rsidRPr="00F301DF" w:rsidRDefault="006563BB" w:rsidP="00EA0576">
            <w:pPr>
              <w:jc w:val="center"/>
              <w:rPr>
                <w:color w:val="000000"/>
                <w:sz w:val="20"/>
                <w:szCs w:val="20"/>
              </w:rPr>
            </w:pPr>
            <w:r w:rsidRPr="00F301DF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DEC7" w14:textId="77777777" w:rsidR="006563BB" w:rsidRPr="00F301DF" w:rsidRDefault="006563BB" w:rsidP="00EA0576">
            <w:pPr>
              <w:jc w:val="center"/>
              <w:rPr>
                <w:color w:val="000000"/>
                <w:sz w:val="20"/>
                <w:szCs w:val="20"/>
              </w:rPr>
            </w:pPr>
            <w:r w:rsidRPr="00F301DF">
              <w:rPr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6937" w14:textId="77777777" w:rsidR="006563BB" w:rsidRPr="00F301DF" w:rsidRDefault="006563BB" w:rsidP="00EA05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0C43" w14:textId="77777777" w:rsidR="006563BB" w:rsidRPr="00F301DF" w:rsidRDefault="006563BB" w:rsidP="00EA0576">
            <w:pPr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69C4" w14:textId="77777777" w:rsidR="006563BB" w:rsidRPr="00F301DF" w:rsidRDefault="006563BB" w:rsidP="00EA0576">
            <w:pPr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4EC2" w14:textId="77777777" w:rsidR="006563BB" w:rsidRPr="00F301DF" w:rsidRDefault="006563BB" w:rsidP="00EA0576">
            <w:pPr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380D" w14:textId="77777777" w:rsidR="006563BB" w:rsidRPr="00F301DF" w:rsidRDefault="006563BB" w:rsidP="00EA0576">
            <w:pPr>
              <w:rPr>
                <w:sz w:val="20"/>
                <w:szCs w:val="20"/>
              </w:rPr>
            </w:pPr>
          </w:p>
        </w:tc>
      </w:tr>
      <w:tr w:rsidR="006563BB" w:rsidRPr="00F301DF" w14:paraId="26609798" w14:textId="77777777" w:rsidTr="12CD4158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C073" w14:textId="77777777" w:rsidR="006563BB" w:rsidRPr="00F301DF" w:rsidRDefault="006563BB" w:rsidP="00EA0576">
            <w:pPr>
              <w:rPr>
                <w:color w:val="000000"/>
                <w:sz w:val="20"/>
                <w:szCs w:val="20"/>
              </w:rPr>
            </w:pPr>
            <w:r w:rsidRPr="00F301DF">
              <w:rPr>
                <w:color w:val="000000"/>
                <w:sz w:val="20"/>
                <w:szCs w:val="20"/>
              </w:rPr>
              <w:t>Desire to drink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E367" w14:textId="77777777" w:rsidR="006563BB" w:rsidRPr="00F301DF" w:rsidRDefault="006563BB" w:rsidP="00EA0576">
            <w:pPr>
              <w:jc w:val="center"/>
              <w:rPr>
                <w:color w:val="000000"/>
                <w:sz w:val="20"/>
                <w:szCs w:val="20"/>
              </w:rPr>
            </w:pPr>
            <w:r w:rsidRPr="00F301DF">
              <w:rPr>
                <w:color w:val="000000"/>
                <w:sz w:val="20"/>
                <w:szCs w:val="20"/>
              </w:rPr>
              <w:t>0.31</w:t>
            </w:r>
            <w:r w:rsidRPr="00F301D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C847" w14:textId="77777777" w:rsidR="006563BB" w:rsidRPr="00F301DF" w:rsidRDefault="006563BB" w:rsidP="00EA0576">
            <w:pPr>
              <w:jc w:val="center"/>
              <w:rPr>
                <w:color w:val="000000"/>
                <w:sz w:val="20"/>
                <w:szCs w:val="20"/>
              </w:rPr>
            </w:pPr>
            <w:r w:rsidRPr="00F301DF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07CF" w14:textId="77777777" w:rsidR="006563BB" w:rsidRPr="00F301DF" w:rsidRDefault="006563BB" w:rsidP="00EA0576">
            <w:pPr>
              <w:jc w:val="center"/>
              <w:rPr>
                <w:color w:val="000000"/>
                <w:sz w:val="20"/>
                <w:szCs w:val="20"/>
              </w:rPr>
            </w:pPr>
            <w:r w:rsidRPr="00F301DF">
              <w:rPr>
                <w:color w:val="000000"/>
                <w:sz w:val="20"/>
                <w:szCs w:val="20"/>
              </w:rPr>
              <w:t>0.23</w:t>
            </w:r>
            <w:r w:rsidRPr="00F301D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7CFE" w14:textId="77777777" w:rsidR="006563BB" w:rsidRPr="00F301DF" w:rsidRDefault="006563BB" w:rsidP="00EA0576">
            <w:pPr>
              <w:jc w:val="center"/>
              <w:rPr>
                <w:color w:val="000000"/>
                <w:sz w:val="20"/>
                <w:szCs w:val="20"/>
              </w:rPr>
            </w:pPr>
            <w:r w:rsidRPr="00F301DF">
              <w:rPr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1296" w14:textId="77777777" w:rsidR="006563BB" w:rsidRPr="00F301DF" w:rsidRDefault="006563BB" w:rsidP="00EA05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D711" w14:textId="77777777" w:rsidR="006563BB" w:rsidRPr="00F301DF" w:rsidRDefault="006563BB" w:rsidP="00EA0576">
            <w:pPr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6118" w14:textId="77777777" w:rsidR="006563BB" w:rsidRPr="00F301DF" w:rsidRDefault="006563BB" w:rsidP="00EA0576">
            <w:pPr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BF37" w14:textId="77777777" w:rsidR="006563BB" w:rsidRPr="00F301DF" w:rsidRDefault="006563BB" w:rsidP="00EA0576">
            <w:pPr>
              <w:rPr>
                <w:sz w:val="20"/>
                <w:szCs w:val="20"/>
              </w:rPr>
            </w:pPr>
          </w:p>
        </w:tc>
      </w:tr>
      <w:tr w:rsidR="006563BB" w:rsidRPr="00F301DF" w14:paraId="4EE6C63C" w14:textId="77777777" w:rsidTr="12CD4158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6A4C" w14:textId="77777777" w:rsidR="006563BB" w:rsidRPr="00F301DF" w:rsidRDefault="006563BB" w:rsidP="00EA0576">
            <w:pPr>
              <w:rPr>
                <w:color w:val="000000"/>
                <w:sz w:val="20"/>
                <w:szCs w:val="20"/>
              </w:rPr>
            </w:pPr>
            <w:r w:rsidRPr="00F301DF">
              <w:rPr>
                <w:color w:val="000000"/>
                <w:sz w:val="20"/>
                <w:szCs w:val="20"/>
              </w:rPr>
              <w:t>Satiety responsivenes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DBC5" w14:textId="77777777" w:rsidR="006563BB" w:rsidRPr="00F301DF" w:rsidRDefault="006563BB" w:rsidP="00EA0576">
            <w:pPr>
              <w:jc w:val="center"/>
              <w:rPr>
                <w:color w:val="000000"/>
                <w:sz w:val="20"/>
                <w:szCs w:val="20"/>
              </w:rPr>
            </w:pPr>
            <w:r w:rsidRPr="00F301DF">
              <w:rPr>
                <w:color w:val="000000"/>
                <w:sz w:val="20"/>
                <w:szCs w:val="20"/>
              </w:rPr>
              <w:t>-0.35</w:t>
            </w:r>
            <w:r w:rsidRPr="00F301D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FF90" w14:textId="77777777" w:rsidR="006563BB" w:rsidRPr="00F301DF" w:rsidRDefault="006563BB" w:rsidP="00EA0576">
            <w:pPr>
              <w:jc w:val="center"/>
              <w:rPr>
                <w:color w:val="000000"/>
                <w:sz w:val="20"/>
                <w:szCs w:val="20"/>
              </w:rPr>
            </w:pPr>
            <w:r w:rsidRPr="00F301DF">
              <w:rPr>
                <w:color w:val="000000"/>
                <w:sz w:val="20"/>
                <w:szCs w:val="20"/>
              </w:rPr>
              <w:t>-0.66</w:t>
            </w:r>
            <w:r w:rsidRPr="00F301D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1FD7" w14:textId="77777777" w:rsidR="006563BB" w:rsidRPr="00F301DF" w:rsidRDefault="006563BB" w:rsidP="00EA0576">
            <w:pPr>
              <w:jc w:val="center"/>
              <w:rPr>
                <w:color w:val="000000"/>
                <w:sz w:val="20"/>
                <w:szCs w:val="20"/>
              </w:rPr>
            </w:pPr>
            <w:r w:rsidRPr="00F301DF"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3D92" w14:textId="77777777" w:rsidR="006563BB" w:rsidRPr="00F301DF" w:rsidRDefault="006563BB" w:rsidP="00EA0576">
            <w:pPr>
              <w:jc w:val="center"/>
              <w:rPr>
                <w:color w:val="000000"/>
                <w:sz w:val="20"/>
                <w:szCs w:val="20"/>
              </w:rPr>
            </w:pPr>
            <w:r w:rsidRPr="00F301DF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C1F0" w14:textId="77777777" w:rsidR="006563BB" w:rsidRPr="00F301DF" w:rsidRDefault="006563BB" w:rsidP="00EA0576">
            <w:pPr>
              <w:jc w:val="center"/>
              <w:rPr>
                <w:color w:val="000000"/>
                <w:sz w:val="20"/>
                <w:szCs w:val="20"/>
              </w:rPr>
            </w:pPr>
            <w:r w:rsidRPr="00F301DF">
              <w:rPr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DAFE" w14:textId="77777777" w:rsidR="006563BB" w:rsidRPr="00F301DF" w:rsidRDefault="006563BB" w:rsidP="00EA05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3511" w14:textId="77777777" w:rsidR="006563BB" w:rsidRPr="00F301DF" w:rsidRDefault="006563BB" w:rsidP="00EA0576">
            <w:pPr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8B25" w14:textId="77777777" w:rsidR="006563BB" w:rsidRPr="00F301DF" w:rsidRDefault="006563BB" w:rsidP="00EA0576">
            <w:pPr>
              <w:rPr>
                <w:sz w:val="20"/>
                <w:szCs w:val="20"/>
              </w:rPr>
            </w:pPr>
          </w:p>
        </w:tc>
      </w:tr>
      <w:tr w:rsidR="006563BB" w:rsidRPr="00F301DF" w14:paraId="25322E75" w14:textId="77777777" w:rsidTr="12CD4158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C3B1" w14:textId="77777777" w:rsidR="006563BB" w:rsidRPr="00F301DF" w:rsidRDefault="006563BB" w:rsidP="00EA0576">
            <w:pPr>
              <w:rPr>
                <w:color w:val="000000"/>
                <w:sz w:val="20"/>
                <w:szCs w:val="20"/>
              </w:rPr>
            </w:pPr>
            <w:r w:rsidRPr="00F301DF">
              <w:rPr>
                <w:color w:val="000000"/>
                <w:sz w:val="20"/>
                <w:szCs w:val="20"/>
              </w:rPr>
              <w:t>Slowness in eatin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1340" w14:textId="77777777" w:rsidR="006563BB" w:rsidRPr="00F301DF" w:rsidRDefault="006563BB" w:rsidP="00EA0576">
            <w:pPr>
              <w:jc w:val="center"/>
              <w:rPr>
                <w:color w:val="000000"/>
                <w:sz w:val="20"/>
                <w:szCs w:val="20"/>
              </w:rPr>
            </w:pPr>
            <w:r w:rsidRPr="00F301DF">
              <w:rPr>
                <w:color w:val="000000"/>
                <w:sz w:val="20"/>
                <w:szCs w:val="20"/>
              </w:rPr>
              <w:t>-0.19</w:t>
            </w:r>
            <w:r w:rsidRPr="00F301D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4FB3" w14:textId="77777777" w:rsidR="006563BB" w:rsidRPr="00F301DF" w:rsidRDefault="006563BB" w:rsidP="00EA0576">
            <w:pPr>
              <w:jc w:val="center"/>
              <w:rPr>
                <w:color w:val="000000"/>
                <w:sz w:val="20"/>
                <w:szCs w:val="20"/>
              </w:rPr>
            </w:pPr>
            <w:r w:rsidRPr="00F301DF">
              <w:rPr>
                <w:color w:val="000000"/>
                <w:sz w:val="20"/>
                <w:szCs w:val="20"/>
              </w:rPr>
              <w:t>-0.39</w:t>
            </w:r>
            <w:r w:rsidRPr="00F301D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4A82" w14:textId="77777777" w:rsidR="006563BB" w:rsidRPr="00F301DF" w:rsidRDefault="006563BB" w:rsidP="00EA0576">
            <w:pPr>
              <w:jc w:val="center"/>
              <w:rPr>
                <w:color w:val="000000"/>
                <w:sz w:val="20"/>
                <w:szCs w:val="20"/>
              </w:rPr>
            </w:pPr>
            <w:r w:rsidRPr="00F301DF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5E2F" w14:textId="77777777" w:rsidR="006563BB" w:rsidRPr="00F301DF" w:rsidRDefault="006563BB" w:rsidP="00EA0576">
            <w:pPr>
              <w:jc w:val="center"/>
              <w:rPr>
                <w:color w:val="000000"/>
                <w:sz w:val="20"/>
                <w:szCs w:val="20"/>
              </w:rPr>
            </w:pPr>
            <w:r w:rsidRPr="00F301DF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D56B" w14:textId="77777777" w:rsidR="006563BB" w:rsidRPr="00F301DF" w:rsidRDefault="006563BB" w:rsidP="00EA0576">
            <w:pPr>
              <w:jc w:val="center"/>
              <w:rPr>
                <w:color w:val="000000"/>
                <w:sz w:val="20"/>
                <w:szCs w:val="20"/>
              </w:rPr>
            </w:pPr>
            <w:r w:rsidRPr="00F301DF">
              <w:rPr>
                <w:color w:val="000000"/>
                <w:sz w:val="20"/>
                <w:szCs w:val="20"/>
              </w:rPr>
              <w:t>0.49</w:t>
            </w:r>
            <w:r w:rsidRPr="00F301D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2105" w14:textId="77777777" w:rsidR="006563BB" w:rsidRPr="00F301DF" w:rsidRDefault="006563BB" w:rsidP="00EA0576">
            <w:pPr>
              <w:jc w:val="center"/>
              <w:rPr>
                <w:color w:val="000000"/>
                <w:sz w:val="20"/>
                <w:szCs w:val="20"/>
              </w:rPr>
            </w:pPr>
            <w:r w:rsidRPr="00F301DF">
              <w:rPr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962B" w14:textId="77777777" w:rsidR="006563BB" w:rsidRPr="00F301DF" w:rsidRDefault="006563BB" w:rsidP="00EA05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CD8B" w14:textId="77777777" w:rsidR="006563BB" w:rsidRPr="00F301DF" w:rsidRDefault="006563BB" w:rsidP="00EA0576">
            <w:pPr>
              <w:rPr>
                <w:sz w:val="20"/>
                <w:szCs w:val="20"/>
              </w:rPr>
            </w:pPr>
          </w:p>
        </w:tc>
      </w:tr>
      <w:tr w:rsidR="006563BB" w:rsidRPr="00F301DF" w14:paraId="2B769C82" w14:textId="77777777" w:rsidTr="12CD4158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F3A2" w14:textId="77777777" w:rsidR="006563BB" w:rsidRPr="00F301DF" w:rsidRDefault="006563BB" w:rsidP="00EA0576">
            <w:pPr>
              <w:rPr>
                <w:color w:val="000000"/>
                <w:sz w:val="20"/>
                <w:szCs w:val="20"/>
              </w:rPr>
            </w:pPr>
            <w:r w:rsidRPr="00F301DF">
              <w:rPr>
                <w:color w:val="000000"/>
                <w:sz w:val="20"/>
                <w:szCs w:val="20"/>
              </w:rPr>
              <w:t>Emotional undereatin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3904" w14:textId="77777777" w:rsidR="006563BB" w:rsidRPr="00F301DF" w:rsidRDefault="006563BB" w:rsidP="00EA0576">
            <w:pPr>
              <w:jc w:val="center"/>
              <w:rPr>
                <w:color w:val="000000"/>
                <w:sz w:val="20"/>
                <w:szCs w:val="20"/>
              </w:rPr>
            </w:pPr>
            <w:r w:rsidRPr="00F301DF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F38A" w14:textId="77777777" w:rsidR="006563BB" w:rsidRPr="00F301DF" w:rsidRDefault="006563BB" w:rsidP="00EA0576">
            <w:pPr>
              <w:jc w:val="center"/>
              <w:rPr>
                <w:color w:val="000000"/>
                <w:sz w:val="20"/>
                <w:szCs w:val="20"/>
              </w:rPr>
            </w:pPr>
            <w:r w:rsidRPr="00F301DF">
              <w:rPr>
                <w:color w:val="000000"/>
                <w:sz w:val="20"/>
                <w:szCs w:val="20"/>
              </w:rPr>
              <w:t>-0.17</w:t>
            </w:r>
            <w:r w:rsidRPr="00F301D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F1F7" w14:textId="77777777" w:rsidR="006563BB" w:rsidRPr="00F301DF" w:rsidRDefault="006563BB" w:rsidP="00EA0576">
            <w:pPr>
              <w:jc w:val="center"/>
              <w:rPr>
                <w:color w:val="000000"/>
                <w:sz w:val="20"/>
                <w:szCs w:val="20"/>
              </w:rPr>
            </w:pPr>
            <w:r w:rsidRPr="00F301DF">
              <w:rPr>
                <w:color w:val="000000"/>
                <w:sz w:val="20"/>
                <w:szCs w:val="20"/>
              </w:rPr>
              <w:t>0.36</w:t>
            </w:r>
            <w:r w:rsidRPr="00F301D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5BE3" w14:textId="77777777" w:rsidR="006563BB" w:rsidRPr="00F301DF" w:rsidRDefault="006563BB" w:rsidP="00EA0576">
            <w:pPr>
              <w:jc w:val="center"/>
              <w:rPr>
                <w:color w:val="000000"/>
                <w:sz w:val="20"/>
                <w:szCs w:val="20"/>
              </w:rPr>
            </w:pPr>
            <w:r w:rsidRPr="00F301DF">
              <w:rPr>
                <w:color w:val="000000"/>
                <w:sz w:val="20"/>
                <w:szCs w:val="20"/>
              </w:rPr>
              <w:t>0.17</w:t>
            </w:r>
            <w:r w:rsidRPr="00F301D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CE0F" w14:textId="77777777" w:rsidR="006563BB" w:rsidRPr="00F301DF" w:rsidRDefault="006563BB" w:rsidP="00EA0576">
            <w:pPr>
              <w:jc w:val="center"/>
              <w:rPr>
                <w:color w:val="000000"/>
                <w:sz w:val="20"/>
                <w:szCs w:val="20"/>
              </w:rPr>
            </w:pPr>
            <w:r w:rsidRPr="00F301DF">
              <w:rPr>
                <w:color w:val="000000"/>
                <w:sz w:val="20"/>
                <w:szCs w:val="20"/>
              </w:rPr>
              <w:t>0.26</w:t>
            </w:r>
            <w:r w:rsidRPr="00F301D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F0F1" w14:textId="77777777" w:rsidR="006563BB" w:rsidRPr="00F301DF" w:rsidRDefault="006563BB" w:rsidP="00EA0576">
            <w:pPr>
              <w:jc w:val="center"/>
              <w:rPr>
                <w:color w:val="000000"/>
                <w:sz w:val="20"/>
                <w:szCs w:val="20"/>
              </w:rPr>
            </w:pPr>
            <w:r w:rsidRPr="00F301DF">
              <w:rPr>
                <w:color w:val="000000"/>
                <w:sz w:val="20"/>
                <w:szCs w:val="20"/>
              </w:rPr>
              <w:t>0.17</w:t>
            </w:r>
            <w:r w:rsidRPr="00F301D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F8B6" w14:textId="77777777" w:rsidR="006563BB" w:rsidRPr="00F301DF" w:rsidRDefault="006563BB" w:rsidP="00EA0576">
            <w:pPr>
              <w:jc w:val="center"/>
              <w:rPr>
                <w:color w:val="000000"/>
                <w:sz w:val="20"/>
                <w:szCs w:val="20"/>
              </w:rPr>
            </w:pPr>
            <w:r w:rsidRPr="00F301DF">
              <w:rPr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2992" w14:textId="77777777" w:rsidR="006563BB" w:rsidRPr="00F301DF" w:rsidRDefault="006563BB" w:rsidP="00EA05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563BB" w:rsidRPr="00F301DF" w14:paraId="7A2EE97F" w14:textId="77777777" w:rsidTr="12CD4158">
        <w:trPr>
          <w:trHeight w:val="340"/>
        </w:trPr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EF23C" w14:textId="77777777" w:rsidR="006563BB" w:rsidRPr="00F301DF" w:rsidRDefault="006563BB" w:rsidP="00EA0576">
            <w:pPr>
              <w:rPr>
                <w:color w:val="000000"/>
                <w:sz w:val="20"/>
                <w:szCs w:val="20"/>
              </w:rPr>
            </w:pPr>
            <w:r w:rsidRPr="00F301DF">
              <w:rPr>
                <w:color w:val="000000"/>
                <w:sz w:val="20"/>
                <w:szCs w:val="20"/>
              </w:rPr>
              <w:t>Food fussines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F9474" w14:textId="77777777" w:rsidR="006563BB" w:rsidRPr="00F301DF" w:rsidRDefault="006563BB" w:rsidP="00EA0576">
            <w:pPr>
              <w:jc w:val="center"/>
              <w:rPr>
                <w:color w:val="000000"/>
                <w:sz w:val="20"/>
                <w:szCs w:val="20"/>
              </w:rPr>
            </w:pPr>
            <w:r w:rsidRPr="00F301DF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F09E0" w14:textId="77777777" w:rsidR="006563BB" w:rsidRPr="00F301DF" w:rsidRDefault="006563BB" w:rsidP="00EA0576">
            <w:pPr>
              <w:jc w:val="center"/>
              <w:rPr>
                <w:color w:val="000000"/>
                <w:sz w:val="20"/>
                <w:szCs w:val="20"/>
              </w:rPr>
            </w:pPr>
            <w:r w:rsidRPr="00F301DF">
              <w:rPr>
                <w:color w:val="000000"/>
                <w:sz w:val="20"/>
                <w:szCs w:val="20"/>
              </w:rPr>
              <w:t>-0.54</w:t>
            </w:r>
            <w:r w:rsidRPr="00F301D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A8F2C" w14:textId="77777777" w:rsidR="006563BB" w:rsidRPr="00F301DF" w:rsidRDefault="006563BB" w:rsidP="00EA0576">
            <w:pPr>
              <w:jc w:val="center"/>
              <w:rPr>
                <w:color w:val="000000"/>
                <w:sz w:val="20"/>
                <w:szCs w:val="20"/>
              </w:rPr>
            </w:pPr>
            <w:r w:rsidRPr="00F301DF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358AF" w14:textId="77777777" w:rsidR="006563BB" w:rsidRPr="00F301DF" w:rsidRDefault="006563BB" w:rsidP="00EA0576">
            <w:pPr>
              <w:jc w:val="center"/>
              <w:rPr>
                <w:color w:val="000000"/>
                <w:sz w:val="20"/>
                <w:szCs w:val="20"/>
              </w:rPr>
            </w:pPr>
            <w:r w:rsidRPr="00F301DF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E1947" w14:textId="77777777" w:rsidR="006563BB" w:rsidRPr="00F301DF" w:rsidRDefault="006563BB" w:rsidP="00EA0576">
            <w:pPr>
              <w:jc w:val="center"/>
              <w:rPr>
                <w:color w:val="000000"/>
                <w:sz w:val="20"/>
                <w:szCs w:val="20"/>
              </w:rPr>
            </w:pPr>
            <w:r w:rsidRPr="00F301DF">
              <w:rPr>
                <w:color w:val="000000"/>
                <w:sz w:val="20"/>
                <w:szCs w:val="20"/>
              </w:rPr>
              <w:t>0.36</w:t>
            </w:r>
            <w:r w:rsidRPr="00F301D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C7B41" w14:textId="77777777" w:rsidR="006563BB" w:rsidRPr="00F301DF" w:rsidRDefault="006563BB" w:rsidP="00EA0576">
            <w:pPr>
              <w:jc w:val="center"/>
              <w:rPr>
                <w:color w:val="000000"/>
                <w:sz w:val="20"/>
                <w:szCs w:val="20"/>
              </w:rPr>
            </w:pPr>
            <w:r w:rsidRPr="00F301DF">
              <w:rPr>
                <w:color w:val="000000"/>
                <w:sz w:val="20"/>
                <w:szCs w:val="20"/>
              </w:rPr>
              <w:t>0.19</w:t>
            </w:r>
            <w:r w:rsidRPr="00F301D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14ADF" w14:textId="77777777" w:rsidR="006563BB" w:rsidRPr="00F301DF" w:rsidRDefault="006563BB" w:rsidP="00EA0576">
            <w:pPr>
              <w:jc w:val="center"/>
              <w:rPr>
                <w:color w:val="000000"/>
                <w:sz w:val="20"/>
                <w:szCs w:val="20"/>
              </w:rPr>
            </w:pPr>
            <w:r w:rsidRPr="00F301DF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23A2F" w14:textId="77777777" w:rsidR="006563BB" w:rsidRPr="00F301DF" w:rsidRDefault="006563BB" w:rsidP="00EA0576">
            <w:pPr>
              <w:jc w:val="center"/>
              <w:rPr>
                <w:color w:val="000000"/>
                <w:sz w:val="20"/>
                <w:szCs w:val="20"/>
              </w:rPr>
            </w:pPr>
            <w:r w:rsidRPr="00F301DF">
              <w:rPr>
                <w:color w:val="000000"/>
                <w:sz w:val="20"/>
                <w:szCs w:val="20"/>
              </w:rPr>
              <w:t>1 [reference]</w:t>
            </w:r>
          </w:p>
        </w:tc>
      </w:tr>
    </w:tbl>
    <w:p w14:paraId="74C0B7D3" w14:textId="17CA1D67" w:rsidR="006563BB" w:rsidRPr="00F301DF" w:rsidRDefault="006563BB" w:rsidP="006563BB">
      <w:pPr>
        <w:spacing w:before="120" w:line="276" w:lineRule="auto"/>
        <w:rPr>
          <w:sz w:val="16"/>
          <w:szCs w:val="16"/>
        </w:rPr>
      </w:pPr>
      <w:r w:rsidRPr="00F301DF">
        <w:rPr>
          <w:sz w:val="16"/>
          <w:szCs w:val="16"/>
          <w:vertAlign w:val="superscript"/>
        </w:rPr>
        <w:t>a</w:t>
      </w:r>
      <w:r w:rsidR="001E42C4" w:rsidRPr="00F301DF">
        <w:rPr>
          <w:sz w:val="16"/>
          <w:szCs w:val="16"/>
          <w:vertAlign w:val="superscript"/>
        </w:rPr>
        <w:t xml:space="preserve"> </w:t>
      </w:r>
      <w:r w:rsidRPr="00F301DF">
        <w:rPr>
          <w:i/>
          <w:iCs/>
          <w:sz w:val="16"/>
          <w:szCs w:val="16"/>
        </w:rPr>
        <w:t>P</w:t>
      </w:r>
      <w:r w:rsidRPr="00F301DF">
        <w:rPr>
          <w:sz w:val="16"/>
          <w:szCs w:val="16"/>
        </w:rPr>
        <w:t xml:space="preserve"> &lt; 0.001      </w:t>
      </w:r>
    </w:p>
    <w:p w14:paraId="35FF0B68" w14:textId="470A6DBE" w:rsidR="00BD6FC3" w:rsidRDefault="006563BB" w:rsidP="12CD4158">
      <w:pPr>
        <w:pStyle w:val="Caption"/>
        <w:spacing w:after="0" w:line="276" w:lineRule="auto"/>
        <w:rPr>
          <w:b/>
          <w:bCs/>
          <w:i w:val="0"/>
          <w:iCs w:val="0"/>
          <w:color w:val="000000" w:themeColor="text1"/>
          <w:sz w:val="24"/>
          <w:szCs w:val="24"/>
        </w:rPr>
      </w:pPr>
      <w:r w:rsidRPr="00F301DF">
        <w:rPr>
          <w:sz w:val="20"/>
          <w:szCs w:val="20"/>
        </w:rPr>
        <w:br w:type="column"/>
      </w:r>
      <w:bookmarkStart w:id="3" w:name="_Ref60403462"/>
      <w:r w:rsidR="00FC7846" w:rsidRPr="12CD4158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 xml:space="preserve">Supplementary </w:t>
      </w:r>
      <w:r w:rsidRPr="12CD4158">
        <w:rPr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Pr="12CD4158">
        <w:rPr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12CD4158">
        <w:rPr>
          <w:b/>
          <w:bCs/>
          <w:i w:val="0"/>
          <w:iCs w:val="0"/>
          <w:color w:val="000000" w:themeColor="text1"/>
          <w:sz w:val="24"/>
          <w:szCs w:val="24"/>
        </w:rPr>
        <w:instrText xml:space="preserve"> SEQ Supplementary_Table \* ARABIC </w:instrText>
      </w:r>
      <w:r w:rsidRPr="12CD4158">
        <w:rPr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C4417E" w:rsidRPr="12CD4158">
        <w:rPr>
          <w:b/>
          <w:bCs/>
          <w:i w:val="0"/>
          <w:iCs w:val="0"/>
          <w:noProof/>
          <w:color w:val="000000" w:themeColor="text1"/>
          <w:sz w:val="24"/>
          <w:szCs w:val="24"/>
        </w:rPr>
        <w:t>2</w:t>
      </w:r>
      <w:r w:rsidRPr="12CD4158">
        <w:rPr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bookmarkEnd w:id="3"/>
      <w:r w:rsidRPr="12CD4158">
        <w:rPr>
          <w:b/>
          <w:bCs/>
          <w:i w:val="0"/>
          <w:iCs w:val="0"/>
          <w:color w:val="000000" w:themeColor="text1"/>
          <w:sz w:val="24"/>
          <w:szCs w:val="24"/>
        </w:rPr>
        <w:t xml:space="preserve">. Associations between the </w:t>
      </w:r>
      <w:r w:rsidR="78E0AB62" w:rsidRPr="12CD4158">
        <w:rPr>
          <w:b/>
          <w:bCs/>
          <w:i w:val="0"/>
          <w:iCs w:val="0"/>
          <w:color w:val="000000" w:themeColor="text1"/>
          <w:sz w:val="24"/>
          <w:szCs w:val="24"/>
        </w:rPr>
        <w:t>food</w:t>
      </w:r>
      <w:r w:rsidR="0038175A">
        <w:rPr>
          <w:b/>
          <w:bCs/>
          <w:i w:val="0"/>
          <w:iCs w:val="0"/>
          <w:color w:val="000000" w:themeColor="text1"/>
          <w:sz w:val="24"/>
          <w:szCs w:val="24"/>
        </w:rPr>
        <w:t>-</w:t>
      </w:r>
      <w:r w:rsidR="78E0AB62" w:rsidRPr="12CD4158">
        <w:rPr>
          <w:b/>
          <w:bCs/>
          <w:i w:val="0"/>
          <w:iCs w:val="0"/>
          <w:color w:val="000000" w:themeColor="text1"/>
          <w:sz w:val="24"/>
          <w:szCs w:val="24"/>
        </w:rPr>
        <w:t>approach</w:t>
      </w:r>
      <w:r w:rsidRPr="12CD4158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appetitive traits and growth </w:t>
      </w:r>
      <w:proofErr w:type="spellStart"/>
      <w:r w:rsidRPr="12CD4158">
        <w:rPr>
          <w:b/>
          <w:bCs/>
          <w:i w:val="0"/>
          <w:iCs w:val="0"/>
          <w:color w:val="000000" w:themeColor="text1"/>
          <w:sz w:val="24"/>
          <w:szCs w:val="24"/>
        </w:rPr>
        <w:t>velocities</w:t>
      </w:r>
      <w:r w:rsidRPr="12CD4158">
        <w:rPr>
          <w:b/>
          <w:bCs/>
          <w:i w:val="0"/>
          <w:iCs w:val="0"/>
          <w:color w:val="000000" w:themeColor="text1"/>
          <w:sz w:val="24"/>
          <w:szCs w:val="24"/>
          <w:vertAlign w:val="superscript"/>
        </w:rPr>
        <w:t>a</w:t>
      </w:r>
      <w:proofErr w:type="spellEnd"/>
      <w:r w:rsidRPr="12CD4158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F812D5">
        <w:rPr>
          <w:b/>
          <w:bCs/>
          <w:i w:val="0"/>
          <w:iCs w:val="0"/>
          <w:color w:val="000000" w:themeColor="text1"/>
          <w:sz w:val="24"/>
          <w:szCs w:val="24"/>
        </w:rPr>
        <w:t>in 149 children</w:t>
      </w:r>
    </w:p>
    <w:tbl>
      <w:tblPr>
        <w:tblW w:w="14175" w:type="dxa"/>
        <w:tblLayout w:type="fixed"/>
        <w:tblLook w:val="04A0" w:firstRow="1" w:lastRow="0" w:firstColumn="1" w:lastColumn="0" w:noHBand="0" w:noVBand="1"/>
      </w:tblPr>
      <w:tblGrid>
        <w:gridCol w:w="1061"/>
        <w:gridCol w:w="2060"/>
        <w:gridCol w:w="1752"/>
        <w:gridCol w:w="853"/>
        <w:gridCol w:w="236"/>
        <w:gridCol w:w="1776"/>
        <w:gridCol w:w="829"/>
        <w:gridCol w:w="236"/>
        <w:gridCol w:w="1722"/>
        <w:gridCol w:w="839"/>
        <w:gridCol w:w="236"/>
        <w:gridCol w:w="1732"/>
        <w:gridCol w:w="843"/>
      </w:tblGrid>
      <w:tr w:rsidR="003D28FB" w14:paraId="02B7D2E7" w14:textId="77777777" w:rsidTr="12CD4158">
        <w:trPr>
          <w:trHeight w:val="510"/>
        </w:trPr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D74FFEF" w14:textId="69A61C34" w:rsidR="00BF0B44" w:rsidRDefault="321FC283" w:rsidP="00554A46">
            <w:pPr>
              <w:jc w:val="center"/>
              <w:rPr>
                <w:color w:val="000000"/>
                <w:sz w:val="20"/>
                <w:szCs w:val="20"/>
              </w:rPr>
            </w:pPr>
            <w:r w:rsidRPr="12CD4158">
              <w:rPr>
                <w:color w:val="000000" w:themeColor="text1"/>
                <w:sz w:val="20"/>
                <w:szCs w:val="20"/>
              </w:rPr>
              <w:t>Food</w:t>
            </w:r>
            <w:r w:rsidR="0038175A">
              <w:rPr>
                <w:color w:val="000000" w:themeColor="text1"/>
                <w:sz w:val="20"/>
                <w:szCs w:val="20"/>
              </w:rPr>
              <w:t>-</w:t>
            </w:r>
            <w:r w:rsidRPr="12CD4158">
              <w:rPr>
                <w:color w:val="000000" w:themeColor="text1"/>
                <w:sz w:val="20"/>
                <w:szCs w:val="20"/>
              </w:rPr>
              <w:t>approach</w:t>
            </w:r>
            <w:r w:rsidR="230FEAA0" w:rsidRPr="12CD4158">
              <w:rPr>
                <w:color w:val="000000" w:themeColor="text1"/>
                <w:sz w:val="20"/>
                <w:szCs w:val="20"/>
              </w:rPr>
              <w:t xml:space="preserve"> appetitive traits</w:t>
            </w:r>
          </w:p>
        </w:tc>
        <w:tc>
          <w:tcPr>
            <w:tcW w:w="2722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C8B7946" w14:textId="77777777" w:rsidR="00BF0B44" w:rsidRDefault="00BF0B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wth periods</w:t>
            </w:r>
          </w:p>
        </w:tc>
        <w:tc>
          <w:tcPr>
            <w:tcW w:w="3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8393C" w14:textId="77777777" w:rsidR="00BF0B44" w:rsidRDefault="00BF0B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ange in weight z-score</w:t>
            </w:r>
          </w:p>
        </w:tc>
        <w:tc>
          <w:tcPr>
            <w:tcW w:w="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A595" w14:textId="77777777" w:rsidR="00BF0B44" w:rsidRDefault="00BF0B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92C0B" w14:textId="77777777" w:rsidR="003D28FB" w:rsidRDefault="00BF0B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hange in length/height </w:t>
            </w:r>
          </w:p>
          <w:p w14:paraId="52754FD2" w14:textId="6B9E622C" w:rsidR="00BF0B44" w:rsidRDefault="00BF0B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-score</w:t>
            </w:r>
          </w:p>
        </w:tc>
        <w:tc>
          <w:tcPr>
            <w:tcW w:w="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0D84" w14:textId="77777777" w:rsidR="00BF0B44" w:rsidRDefault="00BF0B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7862D" w14:textId="77777777" w:rsidR="00BF0B44" w:rsidRDefault="00BF0B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ange in BMI z-score</w:t>
            </w:r>
          </w:p>
        </w:tc>
        <w:tc>
          <w:tcPr>
            <w:tcW w:w="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44B0" w14:textId="77777777" w:rsidR="00BF0B44" w:rsidRDefault="00BF0B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EF3B3" w14:textId="77777777" w:rsidR="00BF0B44" w:rsidRDefault="00BF0B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ange in body fat percentage z-score</w:t>
            </w:r>
          </w:p>
        </w:tc>
      </w:tr>
      <w:tr w:rsidR="00BF0B44" w14:paraId="7A0FC8E3" w14:textId="77777777" w:rsidTr="003B4121">
        <w:trPr>
          <w:trHeight w:val="569"/>
        </w:trPr>
        <w:tc>
          <w:tcPr>
            <w:tcW w:w="1360" w:type="dxa"/>
            <w:vMerge/>
            <w:vAlign w:val="center"/>
            <w:hideMark/>
          </w:tcPr>
          <w:p w14:paraId="61229639" w14:textId="77777777" w:rsidR="00BF0B44" w:rsidRDefault="00BF0B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722" w:type="dxa"/>
            <w:vMerge/>
            <w:vAlign w:val="center"/>
            <w:hideMark/>
          </w:tcPr>
          <w:p w14:paraId="06E9EC4B" w14:textId="77777777" w:rsidR="00BF0B44" w:rsidRDefault="00BF0B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AACB9" w14:textId="77777777" w:rsidR="00BF0B44" w:rsidRDefault="00BF0B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β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106E1" w14:textId="77777777" w:rsidR="00BF0B44" w:rsidRDefault="00BF0B4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1BF20" w14:textId="77777777" w:rsidR="00BF0B44" w:rsidRDefault="00BF0B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E2336" w14:textId="77777777" w:rsidR="00BF0B44" w:rsidRDefault="00BF0B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β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9C0BC" w14:textId="77777777" w:rsidR="00BF0B44" w:rsidRDefault="00BF0B4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P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3B845" w14:textId="77777777" w:rsidR="00BF0B44" w:rsidRDefault="00BF0B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13651" w14:textId="77777777" w:rsidR="00BF0B44" w:rsidRDefault="00BF0B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β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D6FA8" w14:textId="77777777" w:rsidR="00BF0B44" w:rsidRDefault="00BF0B4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15CA6" w14:textId="77777777" w:rsidR="00BF0B44" w:rsidRDefault="00BF0B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C03E7" w14:textId="77777777" w:rsidR="00BF0B44" w:rsidRDefault="00BF0B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β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E8637" w14:textId="77777777" w:rsidR="00BF0B44" w:rsidRDefault="00BF0B44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BF0B44" w14:paraId="575FB7B6" w14:textId="77777777" w:rsidTr="12CD4158">
        <w:trPr>
          <w:trHeight w:val="400"/>
        </w:trPr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A9AB5A9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Food responsiveness  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DE5A" w14:textId="77777777" w:rsidR="00BF0B44" w:rsidRDefault="00BF0B44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 0-3 months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E0E2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23 (0.06, 0.4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3529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09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57DC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7767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5 (-0.15, 0.2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7427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63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A575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3034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28 (0.08, 0.4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1C4A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0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1288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C877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44 (0.23, 0.6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6E00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5*10</w:t>
            </w:r>
            <w:r>
              <w:rPr>
                <w:color w:val="000000"/>
                <w:sz w:val="19"/>
                <w:szCs w:val="19"/>
                <w:vertAlign w:val="superscript"/>
              </w:rPr>
              <w:t>-5</w:t>
            </w:r>
          </w:p>
        </w:tc>
      </w:tr>
      <w:tr w:rsidR="00BF0B44" w14:paraId="70D73D31" w14:textId="77777777" w:rsidTr="12CD4158">
        <w:trPr>
          <w:trHeight w:val="400"/>
        </w:trPr>
        <w:tc>
          <w:tcPr>
            <w:tcW w:w="1360" w:type="dxa"/>
            <w:vMerge/>
            <w:vAlign w:val="center"/>
            <w:hideMark/>
          </w:tcPr>
          <w:p w14:paraId="0E17A66C" w14:textId="77777777" w:rsidR="00BF0B44" w:rsidRDefault="00BF0B44">
            <w:pPr>
              <w:rPr>
                <w:color w:val="000000"/>
                <w:sz w:val="19"/>
                <w:szCs w:val="19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46E4" w14:textId="77777777" w:rsidR="00BF0B44" w:rsidRDefault="00BF0B44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 3-24 months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6183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11 (-0.08, 0.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9969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24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1B2C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5283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16 (-0.05, 0.3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11CF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13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D7BD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4793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11 (-0.09, 0.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AB0A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27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9A44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F174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32 (0.12, 0.5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C550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02</w:t>
            </w:r>
          </w:p>
        </w:tc>
      </w:tr>
      <w:tr w:rsidR="00BF0B44" w14:paraId="133BE32D" w14:textId="77777777" w:rsidTr="12CD4158">
        <w:trPr>
          <w:trHeight w:val="400"/>
        </w:trPr>
        <w:tc>
          <w:tcPr>
            <w:tcW w:w="1360" w:type="dxa"/>
            <w:vMerge/>
            <w:vAlign w:val="center"/>
            <w:hideMark/>
          </w:tcPr>
          <w:p w14:paraId="0C53644F" w14:textId="77777777" w:rsidR="00BF0B44" w:rsidRDefault="00BF0B44">
            <w:pPr>
              <w:rPr>
                <w:color w:val="000000"/>
                <w:sz w:val="19"/>
                <w:szCs w:val="19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E690" w14:textId="77777777" w:rsidR="00BF0B44" w:rsidRDefault="00BF0B44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4 months to childhood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2788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22 (0.04, 0.3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8B1C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1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9102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B96B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13 (-0.07, 0.3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007B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204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5AE2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4EAB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18 (0.03, 0.3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C34C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2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17E5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8B80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26 (0.12, 0.39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8923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3*10</w:t>
            </w:r>
            <w:r>
              <w:rPr>
                <w:color w:val="000000"/>
                <w:sz w:val="19"/>
                <w:szCs w:val="19"/>
                <w:vertAlign w:val="superscript"/>
              </w:rPr>
              <w:t>-4</w:t>
            </w:r>
          </w:p>
        </w:tc>
      </w:tr>
      <w:tr w:rsidR="00BF0B44" w14:paraId="12C4F63F" w14:textId="77777777" w:rsidTr="12CD4158">
        <w:trPr>
          <w:trHeight w:val="4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F88E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5D2B" w14:textId="77777777" w:rsidR="00BF0B44" w:rsidRDefault="00BF0B44">
            <w:pPr>
              <w:rPr>
                <w:sz w:val="20"/>
                <w:szCs w:val="20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FE95" w14:textId="77777777" w:rsidR="00BF0B44" w:rsidRDefault="00BF0B44">
            <w:pPr>
              <w:rPr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6A4E" w14:textId="77777777" w:rsidR="00BF0B44" w:rsidRDefault="00BF0B44">
            <w:pPr>
              <w:rPr>
                <w:sz w:val="20"/>
                <w:szCs w:val="2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F372" w14:textId="77777777" w:rsidR="00BF0B44" w:rsidRDefault="00BF0B44">
            <w:pPr>
              <w:rPr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56B3" w14:textId="77777777" w:rsidR="00BF0B44" w:rsidRDefault="00BF0B44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D549" w14:textId="77777777" w:rsidR="00BF0B44" w:rsidRDefault="00BF0B44">
            <w:pPr>
              <w:rPr>
                <w:sz w:val="20"/>
                <w:szCs w:val="2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3D91" w14:textId="77777777" w:rsidR="00BF0B44" w:rsidRDefault="00BF0B44">
            <w:pPr>
              <w:rPr>
                <w:sz w:val="2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D1AB" w14:textId="77777777" w:rsidR="00BF0B44" w:rsidRDefault="00BF0B44">
            <w:pPr>
              <w:rPr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7FD7" w14:textId="77777777" w:rsidR="00BF0B44" w:rsidRDefault="00BF0B44">
            <w:pPr>
              <w:rPr>
                <w:sz w:val="20"/>
                <w:szCs w:val="2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122E" w14:textId="77777777" w:rsidR="00BF0B44" w:rsidRDefault="00BF0B44">
            <w:pPr>
              <w:rPr>
                <w:sz w:val="20"/>
                <w:szCs w:val="20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3599" w14:textId="77777777" w:rsidR="00BF0B44" w:rsidRDefault="00BF0B44">
            <w:pPr>
              <w:rPr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DB9D" w14:textId="77777777" w:rsidR="00BF0B44" w:rsidRDefault="00BF0B44">
            <w:pPr>
              <w:rPr>
                <w:sz w:val="20"/>
                <w:szCs w:val="20"/>
              </w:rPr>
            </w:pPr>
          </w:p>
        </w:tc>
      </w:tr>
      <w:tr w:rsidR="00BF0B44" w14:paraId="26D5389B" w14:textId="77777777" w:rsidTr="12CD4158">
        <w:trPr>
          <w:trHeight w:val="400"/>
        </w:trPr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9278B0E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njoyment of food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6C74" w14:textId="77777777" w:rsidR="00BF0B44" w:rsidRDefault="00BF0B44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-3 months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8C35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15 (-0.01, 0.3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C703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64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9E4C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AC23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-0.05 (-0.22, 0.1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B572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60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C4A3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5C1D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23 (0.05, 0.4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6F2B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1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AC06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2F21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26 (0.07, 0.4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F3BB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09</w:t>
            </w:r>
          </w:p>
        </w:tc>
      </w:tr>
      <w:tr w:rsidR="00BF0B44" w14:paraId="59D83411" w14:textId="77777777" w:rsidTr="12CD4158">
        <w:trPr>
          <w:trHeight w:val="400"/>
        </w:trPr>
        <w:tc>
          <w:tcPr>
            <w:tcW w:w="1360" w:type="dxa"/>
            <w:vMerge/>
            <w:vAlign w:val="center"/>
            <w:hideMark/>
          </w:tcPr>
          <w:p w14:paraId="5CE96CD2" w14:textId="77777777" w:rsidR="00BF0B44" w:rsidRDefault="00BF0B44">
            <w:pPr>
              <w:rPr>
                <w:color w:val="000000"/>
                <w:sz w:val="19"/>
                <w:szCs w:val="19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9E51" w14:textId="77777777" w:rsidR="00BF0B44" w:rsidRDefault="00BF0B44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3-24 months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3DB9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6 (-0.11, 0.2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DA2C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468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8D0C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CEA5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4 (-0.14, 0.2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35C7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66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0915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32C9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14 (-0.03, 0.3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1FC9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11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48E5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622A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16 (-0.02, 0.3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D174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81</w:t>
            </w:r>
          </w:p>
        </w:tc>
      </w:tr>
      <w:tr w:rsidR="00BF0B44" w14:paraId="4794F4FA" w14:textId="77777777" w:rsidTr="12CD4158">
        <w:trPr>
          <w:trHeight w:val="400"/>
        </w:trPr>
        <w:tc>
          <w:tcPr>
            <w:tcW w:w="1360" w:type="dxa"/>
            <w:vMerge/>
            <w:vAlign w:val="center"/>
            <w:hideMark/>
          </w:tcPr>
          <w:p w14:paraId="565263B7" w14:textId="77777777" w:rsidR="00BF0B44" w:rsidRDefault="00BF0B44">
            <w:pPr>
              <w:rPr>
                <w:color w:val="000000"/>
                <w:sz w:val="19"/>
                <w:szCs w:val="19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40C4" w14:textId="77777777" w:rsidR="00BF0B44" w:rsidRDefault="00BF0B44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4 months to childhood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7E82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18 (0.02, 0.3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433A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E788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0FC5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11 (-0.07, 0.2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B75C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24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0023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3602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14 (0.01, 0.2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956F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3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B1B2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C27F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15 (0.02, 0.27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4AE5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24</w:t>
            </w:r>
          </w:p>
        </w:tc>
      </w:tr>
      <w:tr w:rsidR="00BF0B44" w14:paraId="78159168" w14:textId="77777777" w:rsidTr="12CD4158">
        <w:trPr>
          <w:trHeight w:val="4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0718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E941" w14:textId="77777777" w:rsidR="00BF0B44" w:rsidRDefault="00BF0B44">
            <w:pPr>
              <w:rPr>
                <w:sz w:val="20"/>
                <w:szCs w:val="20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2BAC" w14:textId="77777777" w:rsidR="00BF0B44" w:rsidRDefault="00BF0B44">
            <w:pPr>
              <w:rPr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1CC9" w14:textId="77777777" w:rsidR="00BF0B44" w:rsidRDefault="00BF0B44">
            <w:pPr>
              <w:rPr>
                <w:sz w:val="20"/>
                <w:szCs w:val="2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0072" w14:textId="77777777" w:rsidR="00BF0B44" w:rsidRDefault="00BF0B44">
            <w:pPr>
              <w:rPr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DC73" w14:textId="77777777" w:rsidR="00BF0B44" w:rsidRDefault="00BF0B44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E2BE" w14:textId="77777777" w:rsidR="00BF0B44" w:rsidRDefault="00BF0B44">
            <w:pPr>
              <w:rPr>
                <w:sz w:val="20"/>
                <w:szCs w:val="2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915B" w14:textId="77777777" w:rsidR="00BF0B44" w:rsidRDefault="00BF0B44">
            <w:pPr>
              <w:rPr>
                <w:sz w:val="2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0CFA" w14:textId="77777777" w:rsidR="00BF0B44" w:rsidRDefault="00BF0B44">
            <w:pPr>
              <w:rPr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A027" w14:textId="77777777" w:rsidR="00BF0B44" w:rsidRDefault="00BF0B44">
            <w:pPr>
              <w:rPr>
                <w:sz w:val="20"/>
                <w:szCs w:val="2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96A9" w14:textId="77777777" w:rsidR="00BF0B44" w:rsidRDefault="00BF0B44">
            <w:pPr>
              <w:rPr>
                <w:sz w:val="20"/>
                <w:szCs w:val="20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CED3" w14:textId="77777777" w:rsidR="00BF0B44" w:rsidRDefault="00BF0B44">
            <w:pPr>
              <w:rPr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5C81" w14:textId="77777777" w:rsidR="00BF0B44" w:rsidRDefault="00BF0B44">
            <w:pPr>
              <w:rPr>
                <w:sz w:val="20"/>
                <w:szCs w:val="20"/>
              </w:rPr>
            </w:pPr>
          </w:p>
        </w:tc>
      </w:tr>
      <w:tr w:rsidR="00BF0B44" w14:paraId="00D1D62A" w14:textId="77777777" w:rsidTr="12CD4158">
        <w:trPr>
          <w:trHeight w:val="400"/>
        </w:trPr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E784D19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motional overeating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9DEA" w14:textId="77777777" w:rsidR="00BF0B44" w:rsidRDefault="00BF0B44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-3 months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C7C9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16 (0.01, 0.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698D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34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FF8B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4F9D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13 (-0.03, 0.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04E3" w14:textId="2918DD12" w:rsidR="00BF0B44" w:rsidRDefault="35C3D4C5">
            <w:pPr>
              <w:jc w:val="center"/>
              <w:rPr>
                <w:color w:val="000000"/>
                <w:sz w:val="19"/>
                <w:szCs w:val="19"/>
              </w:rPr>
            </w:pPr>
            <w:r w:rsidRPr="12CD4158">
              <w:rPr>
                <w:color w:val="000000" w:themeColor="text1"/>
                <w:sz w:val="19"/>
                <w:szCs w:val="19"/>
              </w:rPr>
              <w:t>0.1</w:t>
            </w:r>
            <w:r w:rsidR="57C5D452" w:rsidRPr="12CD4158">
              <w:rPr>
                <w:color w:val="000000" w:themeColor="text1"/>
                <w:sz w:val="19"/>
                <w:szCs w:val="19"/>
              </w:rPr>
              <w:t>0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63EA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CD9E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16 (-0.01, 0.3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F66C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6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66C6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9617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25 (0.08, 0.43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DA3B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05</w:t>
            </w:r>
          </w:p>
        </w:tc>
      </w:tr>
      <w:tr w:rsidR="00BF0B44" w14:paraId="587FED9B" w14:textId="77777777" w:rsidTr="12CD4158">
        <w:trPr>
          <w:trHeight w:val="400"/>
        </w:trPr>
        <w:tc>
          <w:tcPr>
            <w:tcW w:w="1360" w:type="dxa"/>
            <w:vMerge/>
            <w:vAlign w:val="center"/>
            <w:hideMark/>
          </w:tcPr>
          <w:p w14:paraId="0D11BCBD" w14:textId="77777777" w:rsidR="00BF0B44" w:rsidRDefault="00BF0B44">
            <w:pPr>
              <w:rPr>
                <w:color w:val="000000"/>
                <w:sz w:val="19"/>
                <w:szCs w:val="19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49F7" w14:textId="77777777" w:rsidR="00BF0B44" w:rsidRDefault="00BF0B44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3-24 months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93FC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12 (-0.03, 0.2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0788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12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D635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7503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12 (-0.04, 0.2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D20C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14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0E05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B2CE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1 (-0.07, 0.2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4C46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248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DF30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1266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21 (0.05, 0.38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A45B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13</w:t>
            </w:r>
          </w:p>
        </w:tc>
      </w:tr>
      <w:tr w:rsidR="00BF0B44" w14:paraId="67494C5E" w14:textId="77777777" w:rsidTr="12CD4158">
        <w:trPr>
          <w:trHeight w:val="400"/>
        </w:trPr>
        <w:tc>
          <w:tcPr>
            <w:tcW w:w="1360" w:type="dxa"/>
            <w:vMerge/>
            <w:vAlign w:val="center"/>
            <w:hideMark/>
          </w:tcPr>
          <w:p w14:paraId="3ECB3624" w14:textId="77777777" w:rsidR="00BF0B44" w:rsidRDefault="00BF0B44">
            <w:pPr>
              <w:rPr>
                <w:color w:val="000000"/>
                <w:sz w:val="19"/>
                <w:szCs w:val="19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CCF6" w14:textId="77777777" w:rsidR="00BF0B44" w:rsidRDefault="00BF0B44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4 months to childhood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B097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17 (0.03, 0.3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65AC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2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6901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05F4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15 (-0.01, 0.3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637E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6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AA60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D0F0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12 (0, 0.2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332B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5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EA5C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C170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21 (0.1, 0.32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9C64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3*10</w:t>
            </w:r>
            <w:r>
              <w:rPr>
                <w:color w:val="000000"/>
                <w:sz w:val="19"/>
                <w:szCs w:val="19"/>
                <w:vertAlign w:val="superscript"/>
              </w:rPr>
              <w:t>-4</w:t>
            </w:r>
          </w:p>
        </w:tc>
      </w:tr>
      <w:tr w:rsidR="00BF0B44" w14:paraId="005F07B4" w14:textId="77777777" w:rsidTr="12CD4158">
        <w:trPr>
          <w:trHeight w:val="4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9A27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8D9A" w14:textId="77777777" w:rsidR="00BF0B44" w:rsidRDefault="00BF0B44">
            <w:pPr>
              <w:rPr>
                <w:sz w:val="20"/>
                <w:szCs w:val="20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3911" w14:textId="77777777" w:rsidR="00BF0B44" w:rsidRDefault="00BF0B44">
            <w:pPr>
              <w:rPr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3624" w14:textId="77777777" w:rsidR="00BF0B44" w:rsidRDefault="00BF0B44">
            <w:pPr>
              <w:rPr>
                <w:sz w:val="20"/>
                <w:szCs w:val="2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CB4F" w14:textId="77777777" w:rsidR="00BF0B44" w:rsidRDefault="00BF0B44">
            <w:pPr>
              <w:rPr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736F" w14:textId="77777777" w:rsidR="00BF0B44" w:rsidRDefault="00BF0B44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4C15" w14:textId="77777777" w:rsidR="00BF0B44" w:rsidRDefault="00BF0B44">
            <w:pPr>
              <w:rPr>
                <w:sz w:val="20"/>
                <w:szCs w:val="2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848B" w14:textId="77777777" w:rsidR="00BF0B44" w:rsidRDefault="00BF0B44">
            <w:pPr>
              <w:rPr>
                <w:sz w:val="2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83D7" w14:textId="77777777" w:rsidR="00BF0B44" w:rsidRDefault="00BF0B44">
            <w:pPr>
              <w:rPr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A38D" w14:textId="77777777" w:rsidR="00BF0B44" w:rsidRDefault="00BF0B44">
            <w:pPr>
              <w:rPr>
                <w:sz w:val="20"/>
                <w:szCs w:val="2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26E5" w14:textId="77777777" w:rsidR="00BF0B44" w:rsidRDefault="00BF0B44">
            <w:pPr>
              <w:rPr>
                <w:sz w:val="20"/>
                <w:szCs w:val="20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14C1" w14:textId="77777777" w:rsidR="00BF0B44" w:rsidRDefault="00BF0B44">
            <w:pPr>
              <w:rPr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09BA" w14:textId="77777777" w:rsidR="00BF0B44" w:rsidRDefault="00BF0B44">
            <w:pPr>
              <w:rPr>
                <w:sz w:val="20"/>
                <w:szCs w:val="20"/>
              </w:rPr>
            </w:pPr>
          </w:p>
        </w:tc>
      </w:tr>
      <w:tr w:rsidR="00BF0B44" w14:paraId="0A949911" w14:textId="77777777" w:rsidTr="12CD4158">
        <w:trPr>
          <w:trHeight w:val="400"/>
        </w:trPr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8B743C7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esire to drink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1CC3" w14:textId="77777777" w:rsidR="00BF0B44" w:rsidRDefault="00BF0B44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-3 months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232E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11 (-0.04, 0.2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7A59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144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6B9E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6A95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14 (-0.02, 0.3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BC56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86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D96E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0E8E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17 (0.01, 0.3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1CE7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4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900E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1D29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13 (-0.04, 0.3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90F4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139</w:t>
            </w:r>
          </w:p>
        </w:tc>
      </w:tr>
      <w:tr w:rsidR="00BF0B44" w14:paraId="53B146AB" w14:textId="77777777" w:rsidTr="12CD4158">
        <w:trPr>
          <w:trHeight w:val="400"/>
        </w:trPr>
        <w:tc>
          <w:tcPr>
            <w:tcW w:w="1360" w:type="dxa"/>
            <w:vMerge/>
            <w:vAlign w:val="center"/>
            <w:hideMark/>
          </w:tcPr>
          <w:p w14:paraId="01C0CC0A" w14:textId="77777777" w:rsidR="00BF0B44" w:rsidRDefault="00BF0B44">
            <w:pPr>
              <w:rPr>
                <w:color w:val="000000"/>
                <w:sz w:val="19"/>
                <w:szCs w:val="19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4B36" w14:textId="77777777" w:rsidR="00BF0B44" w:rsidRDefault="00BF0B44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3-24 months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3D91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2 (-0.14, 0.1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EA8C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79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D4E7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65CE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9 (-0.07, 0.2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590B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274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C03B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6AFB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1 (-0.15, 0.1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E6F7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86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6C05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D0EF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6 (-0.11, 0.22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47DA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498</w:t>
            </w:r>
          </w:p>
        </w:tc>
      </w:tr>
      <w:tr w:rsidR="00BF0B44" w14:paraId="60E7491C" w14:textId="77777777" w:rsidTr="12CD4158">
        <w:trPr>
          <w:trHeight w:val="400"/>
        </w:trPr>
        <w:tc>
          <w:tcPr>
            <w:tcW w:w="1360" w:type="dxa"/>
            <w:vMerge/>
            <w:vAlign w:val="center"/>
            <w:hideMark/>
          </w:tcPr>
          <w:p w14:paraId="52F0EB1B" w14:textId="77777777" w:rsidR="00BF0B44" w:rsidRDefault="00BF0B44">
            <w:pPr>
              <w:rPr>
                <w:color w:val="000000"/>
                <w:sz w:val="19"/>
                <w:szCs w:val="19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8549B" w14:textId="77777777" w:rsidR="00BF0B44" w:rsidRDefault="00BF0B44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4 months to childhood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2AA6E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2 (-0.13, 0.17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11BFE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752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BDDE6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CBFDB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9 (-0.08, 0.25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925B3" w14:textId="7A658F76" w:rsidR="00BF0B44" w:rsidRDefault="35C3D4C5">
            <w:pPr>
              <w:jc w:val="center"/>
              <w:rPr>
                <w:color w:val="000000"/>
                <w:sz w:val="19"/>
                <w:szCs w:val="19"/>
              </w:rPr>
            </w:pPr>
            <w:r w:rsidRPr="12CD4158">
              <w:rPr>
                <w:color w:val="000000" w:themeColor="text1"/>
                <w:sz w:val="19"/>
                <w:szCs w:val="19"/>
              </w:rPr>
              <w:t>0.31</w:t>
            </w:r>
            <w:r w:rsidR="3D4F6785" w:rsidRPr="12CD4158">
              <w:rPr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828A9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C8CB3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5 (-0.08, 0.17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E766F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474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25E22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22813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2 (-0.1, 0.13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84621" w14:textId="77777777" w:rsidR="00BF0B44" w:rsidRDefault="00BF0B4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772</w:t>
            </w:r>
          </w:p>
        </w:tc>
      </w:tr>
    </w:tbl>
    <w:p w14:paraId="068CA507" w14:textId="398BAC82" w:rsidR="006563BB" w:rsidRPr="00F301DF" w:rsidRDefault="006563BB" w:rsidP="006563BB">
      <w:pPr>
        <w:rPr>
          <w:color w:val="000000"/>
          <w:sz w:val="16"/>
          <w:szCs w:val="16"/>
        </w:rPr>
      </w:pPr>
      <w:r w:rsidRPr="00F301DF">
        <w:rPr>
          <w:color w:val="000000"/>
          <w:sz w:val="16"/>
          <w:szCs w:val="16"/>
        </w:rPr>
        <w:t>Abbreviations: BMI, body mass index.</w:t>
      </w:r>
    </w:p>
    <w:p w14:paraId="5CA3B7E9" w14:textId="4C07EE0A" w:rsidR="006563BB" w:rsidRPr="00F301DF" w:rsidRDefault="006563BB" w:rsidP="12CD4158">
      <w:pPr>
        <w:pStyle w:val="Caption"/>
        <w:spacing w:after="0"/>
        <w:rPr>
          <w:i w:val="0"/>
          <w:iCs w:val="0"/>
          <w:color w:val="000000"/>
          <w:sz w:val="16"/>
          <w:szCs w:val="16"/>
        </w:rPr>
      </w:pPr>
      <w:r w:rsidRPr="12CD4158">
        <w:rPr>
          <w:i w:val="0"/>
          <w:iCs w:val="0"/>
          <w:color w:val="000000" w:themeColor="text1"/>
          <w:sz w:val="16"/>
          <w:szCs w:val="16"/>
          <w:vertAlign w:val="superscript"/>
        </w:rPr>
        <w:t>a</w:t>
      </w:r>
      <w:r w:rsidR="001E42C4" w:rsidRPr="12CD4158">
        <w:rPr>
          <w:i w:val="0"/>
          <w:iCs w:val="0"/>
          <w:color w:val="000000" w:themeColor="text1"/>
          <w:sz w:val="16"/>
          <w:szCs w:val="16"/>
          <w:vertAlign w:val="superscript"/>
        </w:rPr>
        <w:t xml:space="preserve"> </w:t>
      </w:r>
      <w:r w:rsidRPr="12CD4158">
        <w:rPr>
          <w:i w:val="0"/>
          <w:iCs w:val="0"/>
          <w:color w:val="000000" w:themeColor="text1"/>
          <w:sz w:val="16"/>
          <w:szCs w:val="16"/>
        </w:rPr>
        <w:t xml:space="preserve">Models were adjusted for sex, age at </w:t>
      </w:r>
      <w:r w:rsidR="51846DA6" w:rsidRPr="12CD4158">
        <w:rPr>
          <w:i w:val="0"/>
          <w:iCs w:val="0"/>
          <w:color w:val="000000" w:themeColor="text1"/>
          <w:sz w:val="16"/>
          <w:szCs w:val="16"/>
        </w:rPr>
        <w:t>CEBQ</w:t>
      </w:r>
      <w:r w:rsidRPr="12CD4158">
        <w:rPr>
          <w:i w:val="0"/>
          <w:iCs w:val="0"/>
          <w:color w:val="000000" w:themeColor="text1"/>
          <w:sz w:val="16"/>
          <w:szCs w:val="16"/>
        </w:rPr>
        <w:t xml:space="preserve">, and birth measurements (weight, length/height, BMI, or </w:t>
      </w:r>
      <w:r w:rsidR="0090728A" w:rsidRPr="12CD4158">
        <w:rPr>
          <w:i w:val="0"/>
          <w:iCs w:val="0"/>
          <w:color w:val="000000" w:themeColor="text1"/>
          <w:sz w:val="16"/>
          <w:szCs w:val="16"/>
        </w:rPr>
        <w:t xml:space="preserve">body </w:t>
      </w:r>
      <w:r w:rsidRPr="12CD4158">
        <w:rPr>
          <w:i w:val="0"/>
          <w:iCs w:val="0"/>
          <w:color w:val="000000" w:themeColor="text1"/>
          <w:sz w:val="16"/>
          <w:szCs w:val="16"/>
        </w:rPr>
        <w:t>fat percentage).</w:t>
      </w:r>
    </w:p>
    <w:p w14:paraId="39DD77CE" w14:textId="2A1C82EF" w:rsidR="003D28FB" w:rsidRPr="003D28FB" w:rsidRDefault="006563BB" w:rsidP="003D28FB">
      <w:pPr>
        <w:rPr>
          <w:color w:val="000000"/>
          <w:sz w:val="16"/>
          <w:szCs w:val="16"/>
        </w:rPr>
      </w:pPr>
      <w:r w:rsidRPr="00F301DF">
        <w:rPr>
          <w:color w:val="000000"/>
          <w:sz w:val="16"/>
          <w:szCs w:val="16"/>
          <w:vertAlign w:val="superscript"/>
        </w:rPr>
        <w:t>b</w:t>
      </w:r>
      <w:r w:rsidR="001E42C4" w:rsidRPr="00F301DF">
        <w:rPr>
          <w:color w:val="000000"/>
          <w:sz w:val="16"/>
          <w:szCs w:val="16"/>
          <w:vertAlign w:val="superscript"/>
        </w:rPr>
        <w:t xml:space="preserve"> </w:t>
      </w:r>
      <w:r w:rsidRPr="00F301DF">
        <w:rPr>
          <w:color w:val="000000"/>
          <w:sz w:val="16"/>
          <w:szCs w:val="16"/>
        </w:rPr>
        <w:t xml:space="preserve">The β coefficients are </w:t>
      </w:r>
      <w:r w:rsidR="003D28FB">
        <w:rPr>
          <w:color w:val="000000"/>
          <w:sz w:val="16"/>
          <w:szCs w:val="16"/>
        </w:rPr>
        <w:t>d</w:t>
      </w:r>
      <w:r w:rsidR="003D28FB" w:rsidRPr="003D28FB">
        <w:rPr>
          <w:color w:val="000000"/>
          <w:sz w:val="16"/>
          <w:szCs w:val="16"/>
        </w:rPr>
        <w:t>erived individual-level growth velocities (change in z-score per month)</w:t>
      </w:r>
      <w:r w:rsidR="003D28FB">
        <w:rPr>
          <w:color w:val="000000"/>
          <w:sz w:val="16"/>
          <w:szCs w:val="16"/>
        </w:rPr>
        <w:t>.</w:t>
      </w:r>
    </w:p>
    <w:p w14:paraId="0FD35298" w14:textId="0049E61E" w:rsidR="006563BB" w:rsidRPr="00F301DF" w:rsidRDefault="006563BB" w:rsidP="006563BB">
      <w:pPr>
        <w:pStyle w:val="Caption"/>
        <w:spacing w:after="0"/>
        <w:rPr>
          <w:i w:val="0"/>
          <w:iCs w:val="0"/>
          <w:color w:val="000000"/>
          <w:sz w:val="16"/>
          <w:szCs w:val="16"/>
        </w:rPr>
      </w:pPr>
    </w:p>
    <w:p w14:paraId="391448BE" w14:textId="7E79CC2F" w:rsidR="006563BB" w:rsidRPr="003B4121" w:rsidRDefault="006563BB" w:rsidP="006563BB">
      <w:pPr>
        <w:spacing w:line="276" w:lineRule="auto"/>
        <w:rPr>
          <w:b/>
          <w:bCs/>
        </w:rPr>
      </w:pPr>
      <w:r w:rsidRPr="00F301DF">
        <w:rPr>
          <w:i/>
          <w:iCs/>
          <w:sz w:val="20"/>
          <w:szCs w:val="20"/>
        </w:rPr>
        <w:br w:type="column"/>
      </w:r>
      <w:bookmarkStart w:id="4" w:name="_Ref60403551"/>
      <w:r w:rsidR="00FC7846" w:rsidRPr="12CD4158">
        <w:rPr>
          <w:b/>
          <w:bCs/>
          <w:color w:val="000000" w:themeColor="text1"/>
          <w:lang w:val="en-US"/>
        </w:rPr>
        <w:lastRenderedPageBreak/>
        <w:t xml:space="preserve">Supplementary </w:t>
      </w:r>
      <w:r w:rsidRPr="00F301DF">
        <w:rPr>
          <w:b/>
          <w:bCs/>
          <w:color w:val="000000" w:themeColor="text1"/>
        </w:rPr>
        <w:t xml:space="preserve">Table </w:t>
      </w:r>
      <w:r w:rsidRPr="00F301DF">
        <w:rPr>
          <w:b/>
          <w:bCs/>
          <w:color w:val="000000" w:themeColor="text1"/>
        </w:rPr>
        <w:fldChar w:fldCharType="begin"/>
      </w:r>
      <w:r w:rsidRPr="00F301DF">
        <w:rPr>
          <w:b/>
          <w:bCs/>
          <w:color w:val="000000" w:themeColor="text1"/>
        </w:rPr>
        <w:instrText xml:space="preserve"> SEQ Supplementary_Table \* ARABIC </w:instrText>
      </w:r>
      <w:r w:rsidRPr="00F301DF">
        <w:rPr>
          <w:b/>
          <w:bCs/>
          <w:color w:val="000000" w:themeColor="text1"/>
        </w:rPr>
        <w:fldChar w:fldCharType="separate"/>
      </w:r>
      <w:r w:rsidR="00C4417E">
        <w:rPr>
          <w:b/>
          <w:bCs/>
          <w:noProof/>
          <w:color w:val="000000" w:themeColor="text1"/>
        </w:rPr>
        <w:t>3</w:t>
      </w:r>
      <w:r w:rsidRPr="00F301DF">
        <w:rPr>
          <w:b/>
          <w:bCs/>
          <w:color w:val="000000" w:themeColor="text1"/>
        </w:rPr>
        <w:fldChar w:fldCharType="end"/>
      </w:r>
      <w:bookmarkEnd w:id="4"/>
      <w:r w:rsidRPr="00F301DF">
        <w:rPr>
          <w:b/>
          <w:bCs/>
          <w:color w:val="000000" w:themeColor="text1"/>
        </w:rPr>
        <w:t xml:space="preserve">. Associations between the </w:t>
      </w:r>
      <w:r w:rsidR="7B10BDBB" w:rsidRPr="00F301DF">
        <w:rPr>
          <w:b/>
          <w:bCs/>
          <w:color w:val="000000" w:themeColor="text1"/>
        </w:rPr>
        <w:t>food</w:t>
      </w:r>
      <w:r w:rsidR="0038175A">
        <w:rPr>
          <w:b/>
          <w:bCs/>
          <w:color w:val="000000" w:themeColor="text1"/>
        </w:rPr>
        <w:t>-</w:t>
      </w:r>
      <w:r w:rsidR="7B10BDBB" w:rsidRPr="00F301DF">
        <w:rPr>
          <w:b/>
          <w:bCs/>
          <w:color w:val="000000" w:themeColor="text1"/>
        </w:rPr>
        <w:t>avoidant</w:t>
      </w:r>
      <w:r w:rsidRPr="00F301DF">
        <w:rPr>
          <w:b/>
          <w:bCs/>
          <w:color w:val="000000" w:themeColor="text1"/>
        </w:rPr>
        <w:t xml:space="preserve"> appetitive traits and growth </w:t>
      </w:r>
      <w:proofErr w:type="spellStart"/>
      <w:r w:rsidRPr="00F301DF">
        <w:rPr>
          <w:b/>
          <w:bCs/>
          <w:color w:val="000000" w:themeColor="text1"/>
        </w:rPr>
        <w:t>velocities</w:t>
      </w:r>
      <w:r w:rsidRPr="00F301DF">
        <w:rPr>
          <w:b/>
          <w:bCs/>
          <w:color w:val="000000" w:themeColor="text1"/>
          <w:vertAlign w:val="superscript"/>
        </w:rPr>
        <w:t>a</w:t>
      </w:r>
      <w:proofErr w:type="spellEnd"/>
      <w:r w:rsidR="003B4121">
        <w:rPr>
          <w:b/>
          <w:bCs/>
          <w:color w:val="000000" w:themeColor="text1"/>
          <w:vertAlign w:val="superscript"/>
        </w:rPr>
        <w:t xml:space="preserve"> </w:t>
      </w:r>
      <w:r w:rsidR="003B4121">
        <w:rPr>
          <w:b/>
          <w:bCs/>
          <w:color w:val="000000" w:themeColor="text1"/>
        </w:rPr>
        <w:t>in 149 children</w:t>
      </w:r>
    </w:p>
    <w:tbl>
      <w:tblPr>
        <w:tblW w:w="14175" w:type="dxa"/>
        <w:tblLayout w:type="fixed"/>
        <w:tblLook w:val="04A0" w:firstRow="1" w:lastRow="0" w:firstColumn="1" w:lastColumn="0" w:noHBand="0" w:noVBand="1"/>
      </w:tblPr>
      <w:tblGrid>
        <w:gridCol w:w="1061"/>
        <w:gridCol w:w="2060"/>
        <w:gridCol w:w="1752"/>
        <w:gridCol w:w="853"/>
        <w:gridCol w:w="236"/>
        <w:gridCol w:w="1776"/>
        <w:gridCol w:w="829"/>
        <w:gridCol w:w="236"/>
        <w:gridCol w:w="1770"/>
        <w:gridCol w:w="791"/>
        <w:gridCol w:w="236"/>
        <w:gridCol w:w="1732"/>
        <w:gridCol w:w="843"/>
      </w:tblGrid>
      <w:tr w:rsidR="001977DC" w14:paraId="3FB188B5" w14:textId="77777777" w:rsidTr="003B4121">
        <w:trPr>
          <w:trHeight w:val="510"/>
        </w:trPr>
        <w:tc>
          <w:tcPr>
            <w:tcW w:w="1061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6FA30729" w14:textId="597AD250" w:rsidR="001977DC" w:rsidRDefault="2D1F4231" w:rsidP="003B4121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12CD4158">
              <w:rPr>
                <w:color w:val="000000" w:themeColor="text1"/>
                <w:sz w:val="20"/>
                <w:szCs w:val="20"/>
              </w:rPr>
              <w:t>Food</w:t>
            </w:r>
            <w:r w:rsidR="0038175A">
              <w:rPr>
                <w:color w:val="000000" w:themeColor="text1"/>
                <w:sz w:val="20"/>
                <w:szCs w:val="20"/>
              </w:rPr>
              <w:t>-</w:t>
            </w:r>
            <w:r w:rsidRPr="12CD4158">
              <w:rPr>
                <w:color w:val="000000" w:themeColor="text1"/>
                <w:sz w:val="20"/>
                <w:szCs w:val="20"/>
              </w:rPr>
              <w:t>avoidant appetitive traits</w:t>
            </w:r>
          </w:p>
        </w:tc>
        <w:tc>
          <w:tcPr>
            <w:tcW w:w="2060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C56A1DC" w14:textId="77777777" w:rsidR="001977DC" w:rsidRDefault="001977DC" w:rsidP="006B629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wth periods</w:t>
            </w:r>
          </w:p>
        </w:tc>
        <w:tc>
          <w:tcPr>
            <w:tcW w:w="26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C5968" w14:textId="77777777" w:rsidR="001977DC" w:rsidRDefault="001977DC" w:rsidP="006B62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ange in weight z-scor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8E25" w14:textId="77777777" w:rsidR="001977DC" w:rsidRDefault="001977DC" w:rsidP="006B62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01775" w14:textId="77777777" w:rsidR="001977DC" w:rsidRDefault="001977DC" w:rsidP="006B62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hange in length/height </w:t>
            </w:r>
          </w:p>
          <w:p w14:paraId="6380B134" w14:textId="77777777" w:rsidR="001977DC" w:rsidRDefault="001977DC" w:rsidP="006B62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-scor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FF97" w14:textId="77777777" w:rsidR="001977DC" w:rsidRDefault="001977DC" w:rsidP="006B62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C2CAE" w14:textId="77777777" w:rsidR="001977DC" w:rsidRDefault="001977DC" w:rsidP="006B62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ange in BMI z-scor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ED78" w14:textId="77777777" w:rsidR="001977DC" w:rsidRDefault="001977DC" w:rsidP="006B62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501C5" w14:textId="77777777" w:rsidR="001977DC" w:rsidRDefault="001977DC" w:rsidP="006B62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ange in body fat percentage z-score</w:t>
            </w:r>
          </w:p>
        </w:tc>
      </w:tr>
      <w:tr w:rsidR="001977DC" w14:paraId="2FCF5DE8" w14:textId="77777777" w:rsidTr="003B4121">
        <w:trPr>
          <w:trHeight w:val="569"/>
        </w:trPr>
        <w:tc>
          <w:tcPr>
            <w:tcW w:w="1061" w:type="dxa"/>
            <w:vMerge/>
            <w:vAlign w:val="center"/>
            <w:hideMark/>
          </w:tcPr>
          <w:p w14:paraId="18D64CB1" w14:textId="77777777" w:rsidR="001977DC" w:rsidRDefault="001977DC" w:rsidP="006B62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vMerge/>
            <w:vAlign w:val="center"/>
            <w:hideMark/>
          </w:tcPr>
          <w:p w14:paraId="7048D9F8" w14:textId="77777777" w:rsidR="001977DC" w:rsidRDefault="001977DC" w:rsidP="006B62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EFDB9" w14:textId="77777777" w:rsidR="001977DC" w:rsidRDefault="001977DC" w:rsidP="006B62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β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87B26" w14:textId="77777777" w:rsidR="001977DC" w:rsidRDefault="001977DC" w:rsidP="006B629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92B96" w14:textId="77777777" w:rsidR="001977DC" w:rsidRDefault="001977DC" w:rsidP="006B62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9D79C" w14:textId="77777777" w:rsidR="001977DC" w:rsidRDefault="001977DC" w:rsidP="006B62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β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14566" w14:textId="77777777" w:rsidR="001977DC" w:rsidRDefault="001977DC" w:rsidP="006B629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P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05010" w14:textId="77777777" w:rsidR="001977DC" w:rsidRDefault="001977DC" w:rsidP="006B62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C7950" w14:textId="77777777" w:rsidR="001977DC" w:rsidRDefault="001977DC" w:rsidP="006B62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β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6C383" w14:textId="77777777" w:rsidR="001977DC" w:rsidRDefault="001977DC" w:rsidP="006B629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73D12" w14:textId="77777777" w:rsidR="001977DC" w:rsidRDefault="001977DC" w:rsidP="006B62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EDC7D" w14:textId="77777777" w:rsidR="001977DC" w:rsidRDefault="001977DC" w:rsidP="006B62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β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D987B" w14:textId="77777777" w:rsidR="001977DC" w:rsidRDefault="001977DC" w:rsidP="006B629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1977DC" w14:paraId="222C8F7D" w14:textId="77777777" w:rsidTr="003B4121">
        <w:trPr>
          <w:trHeight w:val="400"/>
        </w:trPr>
        <w:tc>
          <w:tcPr>
            <w:tcW w:w="10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152621A" w14:textId="726DA548" w:rsidR="001977DC" w:rsidRDefault="00650094" w:rsidP="001977DC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Satiety</w:t>
            </w:r>
            <w:r w:rsidR="001977DC">
              <w:rPr>
                <w:color w:val="000000"/>
                <w:sz w:val="19"/>
                <w:szCs w:val="19"/>
              </w:rPr>
              <w:t xml:space="preserve"> responsiveness 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4A9A" w14:textId="77777777" w:rsidR="001977DC" w:rsidRDefault="001977DC" w:rsidP="001977DC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 0-3 month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B08B" w14:textId="169C7630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-0.24 (-0.39, -0.09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79A0" w14:textId="345AAF9E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0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9A49" w14:textId="77777777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ADF9" w14:textId="03977EA7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-0.06 (-0.22, 0.11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FFED" w14:textId="3F6EA530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4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F21B" w14:textId="77777777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A277" w14:textId="045B99D7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-0.22 (-0.39, -0.05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92F6" w14:textId="56341CF3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0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B825" w14:textId="77777777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0F93" w14:textId="58E41237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-0.24 (-0.43, -0.0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53B9" w14:textId="2DFAA2B2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012</w:t>
            </w:r>
          </w:p>
        </w:tc>
      </w:tr>
      <w:tr w:rsidR="001977DC" w14:paraId="480A2CE1" w14:textId="77777777" w:rsidTr="003B4121">
        <w:trPr>
          <w:trHeight w:val="400"/>
        </w:trPr>
        <w:tc>
          <w:tcPr>
            <w:tcW w:w="1061" w:type="dxa"/>
            <w:vMerge/>
            <w:vAlign w:val="center"/>
            <w:hideMark/>
          </w:tcPr>
          <w:p w14:paraId="2289797E" w14:textId="77777777" w:rsidR="001977DC" w:rsidRDefault="001977DC" w:rsidP="001977DC">
            <w:pPr>
              <w:rPr>
                <w:color w:val="000000"/>
                <w:sz w:val="19"/>
                <w:szCs w:val="19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8A67" w14:textId="77777777" w:rsidR="001977DC" w:rsidRDefault="001977DC" w:rsidP="001977DC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 3-24 month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4AAB" w14:textId="548FCB64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-0.25 (-0.41, -0.09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2CE8" w14:textId="1C31B356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0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8F42" w14:textId="77777777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9BAF" w14:textId="241A8888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-0.24 (-0.41, -0.08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7811" w14:textId="47EEAA2F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0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08CE" w14:textId="77777777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9E81" w14:textId="6B54D797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-0.2 (-0.37, -0.03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8245" w14:textId="0D591596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0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6EE1" w14:textId="77777777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7119" w14:textId="1A227161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-0.18 (-0.35, 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B13D" w14:textId="4440F70D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054</w:t>
            </w:r>
          </w:p>
        </w:tc>
      </w:tr>
      <w:tr w:rsidR="001977DC" w14:paraId="56D0E30F" w14:textId="77777777" w:rsidTr="003B4121">
        <w:trPr>
          <w:trHeight w:val="400"/>
        </w:trPr>
        <w:tc>
          <w:tcPr>
            <w:tcW w:w="1061" w:type="dxa"/>
            <w:vMerge/>
            <w:vAlign w:val="center"/>
            <w:hideMark/>
          </w:tcPr>
          <w:p w14:paraId="496884A9" w14:textId="77777777" w:rsidR="001977DC" w:rsidRDefault="001977DC" w:rsidP="001977DC">
            <w:pPr>
              <w:rPr>
                <w:color w:val="000000"/>
                <w:sz w:val="19"/>
                <w:szCs w:val="19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27D4" w14:textId="77777777" w:rsidR="001977DC" w:rsidRDefault="001977DC" w:rsidP="001977DC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4 months to childhood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C116" w14:textId="7A357951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-0.34 (-0.49, -0.2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575D" w14:textId="5FEFB684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8*10</w:t>
            </w:r>
            <w:r w:rsidRPr="001977DC">
              <w:rPr>
                <w:color w:val="000000"/>
                <w:sz w:val="19"/>
                <w:szCs w:val="19"/>
                <w:vertAlign w:val="superscript"/>
              </w:rPr>
              <w:t>-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53B0" w14:textId="77777777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7D06" w14:textId="694DE910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-0.27 (-0.44, -0.11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3335" w14:textId="430BA959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0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64E6" w14:textId="77777777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B415" w14:textId="2F9D73E5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-0.25 (-0.38, -0.12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4C03" w14:textId="6991A925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2*10</w:t>
            </w:r>
            <w:r w:rsidRPr="001977DC">
              <w:rPr>
                <w:color w:val="000000"/>
                <w:sz w:val="19"/>
                <w:szCs w:val="19"/>
                <w:vertAlign w:val="superscript"/>
              </w:rPr>
              <w:t>-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0CBF" w14:textId="77777777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C663" w14:textId="32A45E46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-0.2 (-0.32, -0.0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BD59" w14:textId="26A7E07C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002</w:t>
            </w:r>
          </w:p>
        </w:tc>
      </w:tr>
      <w:tr w:rsidR="001977DC" w14:paraId="3A3A866E" w14:textId="77777777" w:rsidTr="003B4121">
        <w:trPr>
          <w:trHeight w:val="4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AD96" w14:textId="77777777" w:rsid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25FC" w14:textId="77777777" w:rsidR="001977DC" w:rsidRDefault="001977DC" w:rsidP="001977DC">
            <w:pPr>
              <w:rPr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3439" w14:textId="77777777" w:rsidR="001977DC" w:rsidRPr="001977DC" w:rsidRDefault="001977DC" w:rsidP="001977DC">
            <w:pPr>
              <w:rPr>
                <w:sz w:val="19"/>
                <w:szCs w:val="19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5C54" w14:textId="77777777" w:rsidR="001977DC" w:rsidRPr="001977DC" w:rsidRDefault="001977DC" w:rsidP="001977DC">
            <w:pPr>
              <w:rPr>
                <w:sz w:val="19"/>
                <w:szCs w:val="19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D277" w14:textId="77777777" w:rsidR="001977DC" w:rsidRPr="001977DC" w:rsidRDefault="001977DC" w:rsidP="001977DC">
            <w:pPr>
              <w:rPr>
                <w:sz w:val="19"/>
                <w:szCs w:val="19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F1CD" w14:textId="77777777" w:rsidR="001977DC" w:rsidRPr="001977DC" w:rsidRDefault="001977DC" w:rsidP="001977DC">
            <w:pPr>
              <w:rPr>
                <w:sz w:val="19"/>
                <w:szCs w:val="19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25C2" w14:textId="77777777" w:rsidR="001977DC" w:rsidRPr="001977DC" w:rsidRDefault="001977DC" w:rsidP="001977DC">
            <w:pPr>
              <w:rPr>
                <w:sz w:val="19"/>
                <w:szCs w:val="19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469D" w14:textId="77777777" w:rsidR="001977DC" w:rsidRPr="001977DC" w:rsidRDefault="001977DC" w:rsidP="001977DC">
            <w:pPr>
              <w:rPr>
                <w:sz w:val="19"/>
                <w:szCs w:val="19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C549" w14:textId="77777777" w:rsidR="001977DC" w:rsidRPr="001977DC" w:rsidRDefault="001977DC" w:rsidP="001977DC">
            <w:pPr>
              <w:rPr>
                <w:sz w:val="19"/>
                <w:szCs w:val="19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499A" w14:textId="77777777" w:rsidR="001977DC" w:rsidRPr="001977DC" w:rsidRDefault="001977DC" w:rsidP="001977DC">
            <w:pPr>
              <w:rPr>
                <w:sz w:val="19"/>
                <w:szCs w:val="19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68BE" w14:textId="77777777" w:rsidR="001977DC" w:rsidRPr="001977DC" w:rsidRDefault="001977DC" w:rsidP="001977DC">
            <w:pPr>
              <w:rPr>
                <w:sz w:val="19"/>
                <w:szCs w:val="19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2C05" w14:textId="77777777" w:rsidR="001977DC" w:rsidRPr="001977DC" w:rsidRDefault="001977DC" w:rsidP="001977DC">
            <w:pPr>
              <w:rPr>
                <w:sz w:val="19"/>
                <w:szCs w:val="19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A457" w14:textId="77777777" w:rsidR="001977DC" w:rsidRPr="001977DC" w:rsidRDefault="001977DC" w:rsidP="001977DC">
            <w:pPr>
              <w:rPr>
                <w:sz w:val="19"/>
                <w:szCs w:val="19"/>
              </w:rPr>
            </w:pPr>
          </w:p>
        </w:tc>
      </w:tr>
      <w:tr w:rsidR="001977DC" w14:paraId="341E9678" w14:textId="77777777" w:rsidTr="003B4121">
        <w:trPr>
          <w:trHeight w:val="400"/>
        </w:trPr>
        <w:tc>
          <w:tcPr>
            <w:tcW w:w="10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244084B" w14:textId="7AD3EFD6" w:rsidR="001977DC" w:rsidRDefault="00650094" w:rsidP="001977DC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Slowness in eatin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1963" w14:textId="77777777" w:rsidR="001977DC" w:rsidRDefault="001977DC" w:rsidP="001977DC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-3 month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B36B" w14:textId="05B5DED6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-0.06 (-0.24, 0.11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0283" w14:textId="02D7CE8E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4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3222" w14:textId="77777777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1453" w14:textId="3FFCBDD6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02 (-0.17, 0.2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830E" w14:textId="7B41E177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8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6DD4" w14:textId="77777777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2B45" w14:textId="4FBD358E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-0.06 (-0.26, 0.13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B3F6" w14:textId="5CEAEED9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5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9930" w14:textId="77777777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C8D0" w14:textId="304A6A71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-0.11 (-0.32, 0.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AF7F" w14:textId="4D2FAEBD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315</w:t>
            </w:r>
          </w:p>
        </w:tc>
      </w:tr>
      <w:tr w:rsidR="001977DC" w14:paraId="58C6683F" w14:textId="77777777" w:rsidTr="003B4121">
        <w:trPr>
          <w:trHeight w:val="400"/>
        </w:trPr>
        <w:tc>
          <w:tcPr>
            <w:tcW w:w="1061" w:type="dxa"/>
            <w:vMerge/>
            <w:vAlign w:val="center"/>
            <w:hideMark/>
          </w:tcPr>
          <w:p w14:paraId="147F52B0" w14:textId="77777777" w:rsidR="001977DC" w:rsidRDefault="001977DC" w:rsidP="001977DC">
            <w:pPr>
              <w:rPr>
                <w:color w:val="000000"/>
                <w:sz w:val="19"/>
                <w:szCs w:val="19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DC49" w14:textId="77777777" w:rsidR="001977DC" w:rsidRDefault="001977DC" w:rsidP="001977DC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3-24 month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DF20" w14:textId="35D5F66C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-0.02 (-0.21, 0.16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72D2" w14:textId="08D33DFC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8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8B7F" w14:textId="77777777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8397" w14:textId="5EC899A9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-0.08 (-0.27, 0.11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2CBF" w14:textId="50EBA8E1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3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5CA6" w14:textId="77777777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2E2A" w14:textId="4029D9DF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03 (-0.16, 0.22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BD47" w14:textId="0344B2FB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7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133A" w14:textId="77777777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6805" w14:textId="07B5D8F5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 (-0.2, 0.2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5A63" w14:textId="46866BF2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997</w:t>
            </w:r>
          </w:p>
        </w:tc>
      </w:tr>
      <w:tr w:rsidR="001977DC" w14:paraId="1654FEFD" w14:textId="77777777" w:rsidTr="003B4121">
        <w:trPr>
          <w:trHeight w:val="400"/>
        </w:trPr>
        <w:tc>
          <w:tcPr>
            <w:tcW w:w="1061" w:type="dxa"/>
            <w:vMerge/>
            <w:vAlign w:val="center"/>
            <w:hideMark/>
          </w:tcPr>
          <w:p w14:paraId="4E9A2263" w14:textId="77777777" w:rsidR="001977DC" w:rsidRDefault="001977DC" w:rsidP="001977DC">
            <w:pPr>
              <w:rPr>
                <w:color w:val="000000"/>
                <w:sz w:val="19"/>
                <w:szCs w:val="19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0037" w14:textId="77777777" w:rsidR="001977DC" w:rsidRDefault="001977DC" w:rsidP="001977DC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4 months to childhood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060F" w14:textId="3588246D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-0.16 (-0.33, 0.02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639D" w14:textId="30D6699A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0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42BE" w14:textId="77777777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6284" w14:textId="44A2D8F4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-0.11 (-0.3, 0.08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4694" w14:textId="17DA5215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2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99CB" w14:textId="77777777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EE84" w14:textId="61A3CCFA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-0.11 (-0.25, 0.04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1BC3" w14:textId="43DFAEE3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F190" w14:textId="77777777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0677" w14:textId="31EEF193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-0.1 (-0.24, 0.04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E54F" w14:textId="0FC7112A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147</w:t>
            </w:r>
          </w:p>
        </w:tc>
      </w:tr>
      <w:tr w:rsidR="001977DC" w14:paraId="4109D5E3" w14:textId="77777777" w:rsidTr="003B4121">
        <w:trPr>
          <w:trHeight w:val="4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E9FB" w14:textId="77777777" w:rsid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1341" w14:textId="77777777" w:rsidR="001977DC" w:rsidRDefault="001977DC" w:rsidP="001977DC">
            <w:pPr>
              <w:rPr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92FD" w14:textId="77777777" w:rsidR="001977DC" w:rsidRPr="001977DC" w:rsidRDefault="001977DC" w:rsidP="001977DC">
            <w:pPr>
              <w:rPr>
                <w:sz w:val="19"/>
                <w:szCs w:val="19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9661" w14:textId="77777777" w:rsidR="001977DC" w:rsidRPr="001977DC" w:rsidRDefault="001977DC" w:rsidP="001977DC">
            <w:pPr>
              <w:rPr>
                <w:sz w:val="19"/>
                <w:szCs w:val="19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CFFF" w14:textId="77777777" w:rsidR="001977DC" w:rsidRPr="001977DC" w:rsidRDefault="001977DC" w:rsidP="001977DC">
            <w:pPr>
              <w:rPr>
                <w:sz w:val="19"/>
                <w:szCs w:val="19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426D" w14:textId="77777777" w:rsidR="001977DC" w:rsidRPr="001977DC" w:rsidRDefault="001977DC" w:rsidP="001977DC">
            <w:pPr>
              <w:rPr>
                <w:sz w:val="19"/>
                <w:szCs w:val="19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32CD" w14:textId="77777777" w:rsidR="001977DC" w:rsidRPr="001977DC" w:rsidRDefault="001977DC" w:rsidP="001977DC">
            <w:pPr>
              <w:rPr>
                <w:sz w:val="19"/>
                <w:szCs w:val="19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CF31" w14:textId="77777777" w:rsidR="001977DC" w:rsidRPr="001977DC" w:rsidRDefault="001977DC" w:rsidP="001977DC">
            <w:pPr>
              <w:rPr>
                <w:sz w:val="19"/>
                <w:szCs w:val="19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7A39" w14:textId="77777777" w:rsidR="001977DC" w:rsidRPr="001977DC" w:rsidRDefault="001977DC" w:rsidP="001977DC">
            <w:pPr>
              <w:rPr>
                <w:sz w:val="19"/>
                <w:szCs w:val="19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9401" w14:textId="77777777" w:rsidR="001977DC" w:rsidRPr="001977DC" w:rsidRDefault="001977DC" w:rsidP="001977DC">
            <w:pPr>
              <w:rPr>
                <w:sz w:val="19"/>
                <w:szCs w:val="19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C626" w14:textId="77777777" w:rsidR="001977DC" w:rsidRPr="001977DC" w:rsidRDefault="001977DC" w:rsidP="001977DC">
            <w:pPr>
              <w:rPr>
                <w:sz w:val="19"/>
                <w:szCs w:val="19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8D33" w14:textId="77777777" w:rsidR="001977DC" w:rsidRPr="001977DC" w:rsidRDefault="001977DC" w:rsidP="001977DC">
            <w:pPr>
              <w:rPr>
                <w:sz w:val="19"/>
                <w:szCs w:val="19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BEDB" w14:textId="77777777" w:rsidR="001977DC" w:rsidRPr="001977DC" w:rsidRDefault="001977DC" w:rsidP="001977DC">
            <w:pPr>
              <w:rPr>
                <w:sz w:val="19"/>
                <w:szCs w:val="19"/>
              </w:rPr>
            </w:pPr>
          </w:p>
        </w:tc>
      </w:tr>
      <w:tr w:rsidR="001977DC" w14:paraId="36407B5D" w14:textId="77777777" w:rsidTr="003B4121">
        <w:trPr>
          <w:trHeight w:val="400"/>
        </w:trPr>
        <w:tc>
          <w:tcPr>
            <w:tcW w:w="10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15F48E5" w14:textId="281347D5" w:rsid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Emotional </w:t>
            </w:r>
            <w:r w:rsidR="00650094">
              <w:rPr>
                <w:color w:val="000000"/>
                <w:sz w:val="19"/>
                <w:szCs w:val="19"/>
              </w:rPr>
              <w:t>undereatin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5475" w14:textId="77777777" w:rsidR="001977DC" w:rsidRDefault="001977DC" w:rsidP="001977DC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-3 month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C91F" w14:textId="4D5A546F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1 (-0.07, 0.27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8214" w14:textId="6C8BA3A7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0E9B" w14:textId="77777777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4C3E" w14:textId="0869C1F5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15 (-0.03, 0.33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AAC8" w14:textId="7CF5C6A4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0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A6B3" w14:textId="77777777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1E88" w14:textId="53CCDE5E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-0.07 (-0.26, 0.12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2AD6" w14:textId="23524445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2F01" w14:textId="77777777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1C58" w14:textId="165C7768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-0.04 (-0.24, 0.1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33C9" w14:textId="43935F0B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732</w:t>
            </w:r>
          </w:p>
        </w:tc>
      </w:tr>
      <w:tr w:rsidR="001977DC" w14:paraId="0DF923B2" w14:textId="77777777" w:rsidTr="003B4121">
        <w:trPr>
          <w:trHeight w:val="400"/>
        </w:trPr>
        <w:tc>
          <w:tcPr>
            <w:tcW w:w="1061" w:type="dxa"/>
            <w:vMerge/>
            <w:vAlign w:val="center"/>
            <w:hideMark/>
          </w:tcPr>
          <w:p w14:paraId="62C9745A" w14:textId="77777777" w:rsidR="001977DC" w:rsidRDefault="001977DC" w:rsidP="001977DC">
            <w:pPr>
              <w:rPr>
                <w:color w:val="000000"/>
                <w:sz w:val="19"/>
                <w:szCs w:val="19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8B2B" w14:textId="77777777" w:rsidR="001977DC" w:rsidRDefault="001977DC" w:rsidP="001977DC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3-24 month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CEBB" w14:textId="542C1184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08 (-0.1, 0.26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BB2B" w14:textId="1CAD4C70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3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354A" w14:textId="77777777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3B76" w14:textId="7F71C883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13 (-0.05, 0.32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0711" w14:textId="150C97F7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1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F1EA" w14:textId="77777777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7692" w14:textId="58AEACCC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-0.04 (-0.23, 0.15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B3B4" w14:textId="554ACED6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D32F" w14:textId="77777777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A744" w14:textId="0C447EFB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01 (-0.19, 0.2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9279" w14:textId="2A7033AE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935</w:t>
            </w:r>
          </w:p>
        </w:tc>
      </w:tr>
      <w:tr w:rsidR="001977DC" w14:paraId="544D71A9" w14:textId="77777777" w:rsidTr="003B4121">
        <w:trPr>
          <w:trHeight w:val="400"/>
        </w:trPr>
        <w:tc>
          <w:tcPr>
            <w:tcW w:w="1061" w:type="dxa"/>
            <w:vMerge/>
            <w:vAlign w:val="center"/>
            <w:hideMark/>
          </w:tcPr>
          <w:p w14:paraId="29DB2155" w14:textId="77777777" w:rsidR="001977DC" w:rsidRDefault="001977DC" w:rsidP="001977DC">
            <w:pPr>
              <w:rPr>
                <w:color w:val="000000"/>
                <w:sz w:val="19"/>
                <w:szCs w:val="19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8029" w14:textId="77777777" w:rsidR="001977DC" w:rsidRDefault="001977DC" w:rsidP="001977DC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4 months to childhood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8D46" w14:textId="6F8DFD07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07 (-0.09, 0.24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6AE1" w14:textId="30A4257B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3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1946" w14:textId="77777777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6AFE" w14:textId="11AE65E7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04 (-0.14, 0.22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86EF" w14:textId="00B67883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77E8" w14:textId="77777777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ED80" w14:textId="0F5421D8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02 (-0.13, 0.16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28C3" w14:textId="71EE0FA6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8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6BA0" w14:textId="77777777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A81A" w14:textId="7BE34232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03 (-0.11, 0.1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B227" w14:textId="475560BA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689</w:t>
            </w:r>
          </w:p>
        </w:tc>
      </w:tr>
      <w:tr w:rsidR="001977DC" w14:paraId="49250161" w14:textId="77777777" w:rsidTr="003B4121">
        <w:trPr>
          <w:trHeight w:val="40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4506" w14:textId="77777777" w:rsid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CED8" w14:textId="77777777" w:rsidR="001977DC" w:rsidRDefault="001977DC" w:rsidP="001977DC">
            <w:pPr>
              <w:rPr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223E" w14:textId="77777777" w:rsidR="001977DC" w:rsidRPr="001977DC" w:rsidRDefault="001977DC" w:rsidP="001977DC">
            <w:pPr>
              <w:rPr>
                <w:sz w:val="19"/>
                <w:szCs w:val="19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5BF8" w14:textId="77777777" w:rsidR="001977DC" w:rsidRPr="001977DC" w:rsidRDefault="001977DC" w:rsidP="001977DC">
            <w:pPr>
              <w:rPr>
                <w:sz w:val="19"/>
                <w:szCs w:val="19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22D0" w14:textId="77777777" w:rsidR="001977DC" w:rsidRPr="001977DC" w:rsidRDefault="001977DC" w:rsidP="001977DC">
            <w:pPr>
              <w:rPr>
                <w:sz w:val="19"/>
                <w:szCs w:val="19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9115" w14:textId="77777777" w:rsidR="001977DC" w:rsidRPr="001977DC" w:rsidRDefault="001977DC" w:rsidP="001977DC">
            <w:pPr>
              <w:rPr>
                <w:sz w:val="19"/>
                <w:szCs w:val="19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8E7F" w14:textId="77777777" w:rsidR="001977DC" w:rsidRPr="001977DC" w:rsidRDefault="001977DC" w:rsidP="001977DC">
            <w:pPr>
              <w:rPr>
                <w:sz w:val="19"/>
                <w:szCs w:val="19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7CFE" w14:textId="77777777" w:rsidR="001977DC" w:rsidRPr="001977DC" w:rsidRDefault="001977DC" w:rsidP="001977DC">
            <w:pPr>
              <w:rPr>
                <w:sz w:val="19"/>
                <w:szCs w:val="19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1AD5" w14:textId="77777777" w:rsidR="001977DC" w:rsidRPr="001977DC" w:rsidRDefault="001977DC" w:rsidP="001977DC">
            <w:pPr>
              <w:rPr>
                <w:sz w:val="19"/>
                <w:szCs w:val="19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08EA" w14:textId="77777777" w:rsidR="001977DC" w:rsidRPr="001977DC" w:rsidRDefault="001977DC" w:rsidP="001977DC">
            <w:pPr>
              <w:rPr>
                <w:sz w:val="19"/>
                <w:szCs w:val="19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C0F0" w14:textId="77777777" w:rsidR="001977DC" w:rsidRPr="001977DC" w:rsidRDefault="001977DC" w:rsidP="001977DC">
            <w:pPr>
              <w:rPr>
                <w:sz w:val="19"/>
                <w:szCs w:val="19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9F6A" w14:textId="77777777" w:rsidR="001977DC" w:rsidRPr="001977DC" w:rsidRDefault="001977DC" w:rsidP="001977DC">
            <w:pPr>
              <w:rPr>
                <w:sz w:val="19"/>
                <w:szCs w:val="19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7262" w14:textId="77777777" w:rsidR="001977DC" w:rsidRPr="001977DC" w:rsidRDefault="001977DC" w:rsidP="001977DC">
            <w:pPr>
              <w:rPr>
                <w:sz w:val="19"/>
                <w:szCs w:val="19"/>
              </w:rPr>
            </w:pPr>
          </w:p>
        </w:tc>
      </w:tr>
      <w:tr w:rsidR="001977DC" w14:paraId="2ECDE489" w14:textId="77777777" w:rsidTr="003B4121">
        <w:trPr>
          <w:trHeight w:val="400"/>
        </w:trPr>
        <w:tc>
          <w:tcPr>
            <w:tcW w:w="1061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BB2AFAB" w14:textId="16F000DA" w:rsidR="001977DC" w:rsidRDefault="00650094" w:rsidP="001977DC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Food fussines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0D44" w14:textId="77777777" w:rsidR="001977DC" w:rsidRDefault="001977DC" w:rsidP="001977DC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-3 month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8A85" w14:textId="2CC7D405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-0.07 (-0.28, 0.14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FF96" w14:textId="4C0B97AF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5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F8D4" w14:textId="77777777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C6F7" w14:textId="30CC54A8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-0.03 (-0.25, 0.2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C593" w14:textId="718E331D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8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7C0F" w14:textId="77777777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1540" w14:textId="3499A9FF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01 (-0.23, 0.25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353C" w14:textId="628E47FF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9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F15F" w14:textId="77777777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BAA8" w14:textId="784ED06B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04 (-0.22, 0.2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7D25" w14:textId="16F65B96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788</w:t>
            </w:r>
          </w:p>
        </w:tc>
      </w:tr>
      <w:tr w:rsidR="001977DC" w14:paraId="2803F342" w14:textId="77777777" w:rsidTr="003B4121">
        <w:trPr>
          <w:trHeight w:val="400"/>
        </w:trPr>
        <w:tc>
          <w:tcPr>
            <w:tcW w:w="1061" w:type="dxa"/>
            <w:vMerge/>
            <w:vAlign w:val="center"/>
            <w:hideMark/>
          </w:tcPr>
          <w:p w14:paraId="2BC539CE" w14:textId="77777777" w:rsidR="001977DC" w:rsidRDefault="001977DC" w:rsidP="001977DC">
            <w:pPr>
              <w:rPr>
                <w:color w:val="000000"/>
                <w:sz w:val="19"/>
                <w:szCs w:val="19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6C1A" w14:textId="77777777" w:rsidR="001977DC" w:rsidRDefault="001977DC" w:rsidP="001977DC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3-24 month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FA3B" w14:textId="7F68E610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 (-0.23, 0.22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B300" w14:textId="4F4CFFAE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9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F3B8" w14:textId="77777777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C944" w14:textId="1DB601C6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-0.05 (-0.28, 0.18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ED00" w14:textId="383B510E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6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F4C9" w14:textId="77777777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B06A" w14:textId="048B7F92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 (-0.23, 0.24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B3D7" w14:textId="692E4666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9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1712" w14:textId="77777777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F0D1" w14:textId="1B73677C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04 (-0.2, 0.2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759E" w14:textId="36E889EB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747</w:t>
            </w:r>
          </w:p>
        </w:tc>
      </w:tr>
      <w:tr w:rsidR="001977DC" w14:paraId="4698B32A" w14:textId="77777777" w:rsidTr="003B4121">
        <w:trPr>
          <w:trHeight w:val="400"/>
        </w:trPr>
        <w:tc>
          <w:tcPr>
            <w:tcW w:w="1061" w:type="dxa"/>
            <w:vMerge/>
            <w:vAlign w:val="center"/>
            <w:hideMark/>
          </w:tcPr>
          <w:p w14:paraId="3A98020B" w14:textId="77777777" w:rsidR="001977DC" w:rsidRDefault="001977DC" w:rsidP="001977DC">
            <w:pPr>
              <w:rPr>
                <w:color w:val="000000"/>
                <w:sz w:val="19"/>
                <w:szCs w:val="19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33C61" w14:textId="77777777" w:rsidR="001977DC" w:rsidRDefault="001977DC" w:rsidP="001977DC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4 months to childhood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05404" w14:textId="1C3A44C7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-0.13 (-0.33, 0.08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4042F" w14:textId="36112C6D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21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133AD" w14:textId="3C256D55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83AF5" w14:textId="6C8263CD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-0.19 (-0.42, 0.04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A8AF1" w14:textId="452C3E02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11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11366" w14:textId="1FC7D490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1ED5A" w14:textId="37BFD175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-0.03 (-0.21, 0.15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B3923" w14:textId="47392FEE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73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BCA56" w14:textId="61EC6D89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E0ED2" w14:textId="2CCAC416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-0.03 (-0.2, 0.14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B765D" w14:textId="6E22A10D" w:rsidR="001977DC" w:rsidRPr="001977DC" w:rsidRDefault="001977DC" w:rsidP="001977DC">
            <w:pPr>
              <w:jc w:val="center"/>
              <w:rPr>
                <w:color w:val="000000"/>
                <w:sz w:val="19"/>
                <w:szCs w:val="19"/>
              </w:rPr>
            </w:pPr>
            <w:r w:rsidRPr="001977DC">
              <w:rPr>
                <w:color w:val="000000"/>
                <w:sz w:val="19"/>
                <w:szCs w:val="19"/>
              </w:rPr>
              <w:t>0.735</w:t>
            </w:r>
          </w:p>
        </w:tc>
      </w:tr>
    </w:tbl>
    <w:p w14:paraId="7DD43CF6" w14:textId="77777777" w:rsidR="00CC586C" w:rsidRPr="00F301DF" w:rsidRDefault="00CC586C" w:rsidP="00CC586C">
      <w:pPr>
        <w:rPr>
          <w:color w:val="000000"/>
          <w:sz w:val="16"/>
          <w:szCs w:val="16"/>
        </w:rPr>
      </w:pPr>
      <w:r w:rsidRPr="00F301DF">
        <w:rPr>
          <w:color w:val="000000"/>
          <w:sz w:val="16"/>
          <w:szCs w:val="16"/>
        </w:rPr>
        <w:t>Abbreviations: BMI, body mass index.</w:t>
      </w:r>
    </w:p>
    <w:p w14:paraId="52339AF5" w14:textId="33023E30" w:rsidR="00CC586C" w:rsidRPr="00F301DF" w:rsidRDefault="00CC586C" w:rsidP="12CD4158">
      <w:pPr>
        <w:pStyle w:val="Caption"/>
        <w:spacing w:after="0"/>
        <w:rPr>
          <w:i w:val="0"/>
          <w:iCs w:val="0"/>
          <w:color w:val="000000"/>
          <w:sz w:val="16"/>
          <w:szCs w:val="16"/>
        </w:rPr>
      </w:pPr>
      <w:r w:rsidRPr="12CD4158">
        <w:rPr>
          <w:i w:val="0"/>
          <w:iCs w:val="0"/>
          <w:color w:val="000000" w:themeColor="text1"/>
          <w:sz w:val="16"/>
          <w:szCs w:val="16"/>
          <w:vertAlign w:val="superscript"/>
        </w:rPr>
        <w:t xml:space="preserve">a </w:t>
      </w:r>
      <w:r w:rsidRPr="12CD4158">
        <w:rPr>
          <w:i w:val="0"/>
          <w:iCs w:val="0"/>
          <w:color w:val="000000" w:themeColor="text1"/>
          <w:sz w:val="16"/>
          <w:szCs w:val="16"/>
        </w:rPr>
        <w:t xml:space="preserve">Models were adjusted for sex, age at </w:t>
      </w:r>
      <w:r w:rsidR="039B9E2A" w:rsidRPr="12CD4158">
        <w:rPr>
          <w:i w:val="0"/>
          <w:iCs w:val="0"/>
          <w:color w:val="000000" w:themeColor="text1"/>
          <w:sz w:val="16"/>
          <w:szCs w:val="16"/>
        </w:rPr>
        <w:t>CEBQ</w:t>
      </w:r>
      <w:r w:rsidRPr="12CD4158">
        <w:rPr>
          <w:i w:val="0"/>
          <w:iCs w:val="0"/>
          <w:color w:val="000000" w:themeColor="text1"/>
          <w:sz w:val="16"/>
          <w:szCs w:val="16"/>
        </w:rPr>
        <w:t>, and birth measurements (weight, length/height, BMI, or body fat percentage).</w:t>
      </w:r>
    </w:p>
    <w:p w14:paraId="20CC90EF" w14:textId="77777777" w:rsidR="00CC586C" w:rsidRPr="003D28FB" w:rsidRDefault="00CC586C" w:rsidP="00CC586C">
      <w:pPr>
        <w:rPr>
          <w:color w:val="000000"/>
          <w:sz w:val="16"/>
          <w:szCs w:val="16"/>
        </w:rPr>
      </w:pPr>
      <w:r w:rsidRPr="00F301DF">
        <w:rPr>
          <w:color w:val="000000"/>
          <w:sz w:val="16"/>
          <w:szCs w:val="16"/>
          <w:vertAlign w:val="superscript"/>
        </w:rPr>
        <w:t xml:space="preserve">b </w:t>
      </w:r>
      <w:r w:rsidRPr="00F301DF">
        <w:rPr>
          <w:color w:val="000000"/>
          <w:sz w:val="16"/>
          <w:szCs w:val="16"/>
        </w:rPr>
        <w:t xml:space="preserve">The β coefficients are </w:t>
      </w:r>
      <w:r>
        <w:rPr>
          <w:color w:val="000000"/>
          <w:sz w:val="16"/>
          <w:szCs w:val="16"/>
        </w:rPr>
        <w:t>d</w:t>
      </w:r>
      <w:r w:rsidRPr="003D28FB">
        <w:rPr>
          <w:color w:val="000000"/>
          <w:sz w:val="16"/>
          <w:szCs w:val="16"/>
        </w:rPr>
        <w:t>erived individual-level growth velocities (change in z-score per month)</w:t>
      </w:r>
      <w:r>
        <w:rPr>
          <w:color w:val="000000"/>
          <w:sz w:val="16"/>
          <w:szCs w:val="16"/>
        </w:rPr>
        <w:t>.</w:t>
      </w:r>
    </w:p>
    <w:bookmarkEnd w:id="0"/>
    <w:p w14:paraId="38971148" w14:textId="587DD7D1" w:rsidR="00A46D78" w:rsidRPr="00F301DF" w:rsidRDefault="00BA7C7E" w:rsidP="00CC586C">
      <w:pPr>
        <w:spacing w:line="276" w:lineRule="auto"/>
        <w:rPr>
          <w:i/>
          <w:iCs/>
          <w:color w:val="000000"/>
          <w:sz w:val="16"/>
          <w:szCs w:val="16"/>
        </w:rPr>
      </w:pPr>
    </w:p>
    <w:sectPr w:rsidR="00A46D78" w:rsidRPr="00F301DF" w:rsidSect="0077284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42F509" w14:textId="77777777" w:rsidR="007552FE" w:rsidRDefault="007552FE">
      <w:r>
        <w:separator/>
      </w:r>
    </w:p>
  </w:endnote>
  <w:endnote w:type="continuationSeparator" w:id="0">
    <w:p w14:paraId="477AC2AC" w14:textId="77777777" w:rsidR="007552FE" w:rsidRDefault="007552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1CCF65" w14:textId="77777777" w:rsidR="0091464D" w:rsidRDefault="00464241" w:rsidP="00EA0AA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574D3D04" w14:textId="77777777" w:rsidR="0091464D" w:rsidRDefault="00BA7C7E" w:rsidP="00EA0AA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83736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80BAFA" w14:textId="05C44EC6" w:rsidR="0091464D" w:rsidRDefault="00464241" w:rsidP="00EA0AA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A7C7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691CDC1" w14:textId="77777777" w:rsidR="0091464D" w:rsidRDefault="00BA7C7E" w:rsidP="00EA0AA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C09CF8" w14:textId="77777777" w:rsidR="007552FE" w:rsidRDefault="007552FE">
      <w:r>
        <w:separator/>
      </w:r>
    </w:p>
  </w:footnote>
  <w:footnote w:type="continuationSeparator" w:id="0">
    <w:p w14:paraId="58A4D2FB" w14:textId="77777777" w:rsidR="007552FE" w:rsidRDefault="007552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63BB"/>
    <w:rsid w:val="00044F88"/>
    <w:rsid w:val="000744DC"/>
    <w:rsid w:val="00076722"/>
    <w:rsid w:val="000C6441"/>
    <w:rsid w:val="00182336"/>
    <w:rsid w:val="001977DC"/>
    <w:rsid w:val="001E42C4"/>
    <w:rsid w:val="00215E0C"/>
    <w:rsid w:val="00243118"/>
    <w:rsid w:val="002D2E29"/>
    <w:rsid w:val="002E62BA"/>
    <w:rsid w:val="00340C93"/>
    <w:rsid w:val="0038175A"/>
    <w:rsid w:val="00384255"/>
    <w:rsid w:val="00393269"/>
    <w:rsid w:val="003B4121"/>
    <w:rsid w:val="003B442F"/>
    <w:rsid w:val="003D28FB"/>
    <w:rsid w:val="00464241"/>
    <w:rsid w:val="004905EB"/>
    <w:rsid w:val="004F1E8F"/>
    <w:rsid w:val="00554A46"/>
    <w:rsid w:val="005D7DA9"/>
    <w:rsid w:val="00650094"/>
    <w:rsid w:val="00655B5C"/>
    <w:rsid w:val="006563BB"/>
    <w:rsid w:val="006F037C"/>
    <w:rsid w:val="007552FE"/>
    <w:rsid w:val="007A011E"/>
    <w:rsid w:val="00812E76"/>
    <w:rsid w:val="008A352D"/>
    <w:rsid w:val="0090728A"/>
    <w:rsid w:val="00940B35"/>
    <w:rsid w:val="00966A8D"/>
    <w:rsid w:val="0096791B"/>
    <w:rsid w:val="00993665"/>
    <w:rsid w:val="00A07F16"/>
    <w:rsid w:val="00A72355"/>
    <w:rsid w:val="00A91102"/>
    <w:rsid w:val="00BA0DE4"/>
    <w:rsid w:val="00BA7C7E"/>
    <w:rsid w:val="00BD6FC3"/>
    <w:rsid w:val="00BF0B44"/>
    <w:rsid w:val="00C4417E"/>
    <w:rsid w:val="00CC586C"/>
    <w:rsid w:val="00CC6EE3"/>
    <w:rsid w:val="00CE20B2"/>
    <w:rsid w:val="00E0200B"/>
    <w:rsid w:val="00ED4DB4"/>
    <w:rsid w:val="00EE0ECB"/>
    <w:rsid w:val="00EE50D1"/>
    <w:rsid w:val="00F301DF"/>
    <w:rsid w:val="00F812D5"/>
    <w:rsid w:val="00FC7846"/>
    <w:rsid w:val="039B9E2A"/>
    <w:rsid w:val="12CD4158"/>
    <w:rsid w:val="1D3AB63E"/>
    <w:rsid w:val="230FEAA0"/>
    <w:rsid w:val="250D831C"/>
    <w:rsid w:val="27CBDA5A"/>
    <w:rsid w:val="2D1F4231"/>
    <w:rsid w:val="321FC283"/>
    <w:rsid w:val="32F348BF"/>
    <w:rsid w:val="35C3D4C5"/>
    <w:rsid w:val="38D3DBDC"/>
    <w:rsid w:val="3D4F6785"/>
    <w:rsid w:val="3F29BE59"/>
    <w:rsid w:val="4131D7CB"/>
    <w:rsid w:val="41C191CC"/>
    <w:rsid w:val="42615F1B"/>
    <w:rsid w:val="51846DA6"/>
    <w:rsid w:val="57C5D452"/>
    <w:rsid w:val="6B6A5872"/>
    <w:rsid w:val="7827D8F8"/>
    <w:rsid w:val="78E0AB62"/>
    <w:rsid w:val="7A03FA36"/>
    <w:rsid w:val="7B10B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7FAB6"/>
  <w15:chartTrackingRefBased/>
  <w15:docId w15:val="{DF51088F-91B6-E244-ADE0-13CF5324C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6FC3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63B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655B5C"/>
    <w:pPr>
      <w:spacing w:before="120" w:line="360" w:lineRule="auto"/>
    </w:pPr>
    <w:rPr>
      <w:rFonts w:cstheme="minorHAnsi"/>
      <w:b/>
      <w:bCs/>
      <w:iCs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6563B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NormalWeb">
    <w:name w:val="Normal (Web)"/>
    <w:basedOn w:val="Normal"/>
    <w:uiPriority w:val="99"/>
    <w:unhideWhenUsed/>
    <w:rsid w:val="006563BB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6563BB"/>
    <w:pPr>
      <w:spacing w:after="200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563B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63BB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6563BB"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442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42F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98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2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1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2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2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4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6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9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0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824</Words>
  <Characters>4702</Characters>
  <Application>Microsoft Office Word</Application>
  <DocSecurity>0</DocSecurity>
  <Lines>39</Lines>
  <Paragraphs>11</Paragraphs>
  <ScaleCrop>false</ScaleCrop>
  <Company/>
  <LinksUpToDate>false</LinksUpToDate>
  <CharactersWithSpaces>5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a ibrahim</dc:creator>
  <cp:keywords/>
  <dc:description/>
  <cp:lastModifiedBy>Asha Mol S.P.</cp:lastModifiedBy>
  <cp:revision>13</cp:revision>
  <dcterms:created xsi:type="dcterms:W3CDTF">2021-06-03T12:02:00Z</dcterms:created>
  <dcterms:modified xsi:type="dcterms:W3CDTF">2023-09-16T00:52:00Z</dcterms:modified>
</cp:coreProperties>
</file>